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553483" w14:paraId="47BEFA5E" w14:textId="77777777" w:rsidTr="00612EC6">
        <w:tc>
          <w:tcPr>
            <w:tcW w:w="1803" w:type="dxa"/>
            <w:vAlign w:val="bottom"/>
          </w:tcPr>
          <w:p w14:paraId="2D7AC21F" w14:textId="4FD89E7D" w:rsidR="00553483" w:rsidRPr="0003069C" w:rsidRDefault="00553483" w:rsidP="00553483">
            <w:pPr>
              <w:rPr>
                <w:b/>
                <w:bCs/>
              </w:rPr>
            </w:pPr>
            <w:bookmarkStart w:id="0" w:name="_GoBack"/>
            <w:r w:rsidRPr="0003069C">
              <w:rPr>
                <w:rFonts w:ascii="Calibri" w:hAnsi="Calibri" w:cs="Calibri"/>
                <w:b/>
                <w:bCs/>
                <w:color w:val="000000"/>
              </w:rPr>
              <w:t>Polymorphism Type</w:t>
            </w:r>
          </w:p>
        </w:tc>
        <w:tc>
          <w:tcPr>
            <w:tcW w:w="1803" w:type="dxa"/>
            <w:vAlign w:val="bottom"/>
          </w:tcPr>
          <w:p w14:paraId="5975F92D" w14:textId="591CE62F" w:rsidR="00553483" w:rsidRPr="0003069C" w:rsidRDefault="00FB154F" w:rsidP="00553483">
            <w:pPr>
              <w:rPr>
                <w:b/>
                <w:bCs/>
              </w:rPr>
            </w:pPr>
            <w:r w:rsidRPr="0003069C">
              <w:rPr>
                <w:rFonts w:ascii="Calibri" w:hAnsi="Calibri" w:cs="Calibri"/>
                <w:b/>
                <w:bCs/>
                <w:color w:val="000000"/>
              </w:rPr>
              <w:t>Nucleotide position</w:t>
            </w:r>
          </w:p>
        </w:tc>
        <w:tc>
          <w:tcPr>
            <w:tcW w:w="1803" w:type="dxa"/>
            <w:vAlign w:val="bottom"/>
          </w:tcPr>
          <w:p w14:paraId="1DE50BFD" w14:textId="0070BE23" w:rsidR="00553483" w:rsidRPr="0003069C" w:rsidRDefault="00553483" w:rsidP="00553483">
            <w:pPr>
              <w:rPr>
                <w:b/>
                <w:bCs/>
              </w:rPr>
            </w:pPr>
            <w:r w:rsidRPr="0003069C">
              <w:rPr>
                <w:rFonts w:ascii="Calibri" w:hAnsi="Calibri" w:cs="Calibri"/>
                <w:b/>
                <w:bCs/>
                <w:color w:val="000000"/>
              </w:rPr>
              <w:t>Variant Nucleotide</w:t>
            </w:r>
          </w:p>
        </w:tc>
        <w:tc>
          <w:tcPr>
            <w:tcW w:w="1803" w:type="dxa"/>
            <w:vAlign w:val="bottom"/>
          </w:tcPr>
          <w:p w14:paraId="7709BE2D" w14:textId="027C93F1" w:rsidR="00553483" w:rsidRPr="0003069C" w:rsidRDefault="00553483" w:rsidP="00553483">
            <w:pPr>
              <w:rPr>
                <w:b/>
                <w:bCs/>
              </w:rPr>
            </w:pPr>
            <w:r w:rsidRPr="0003069C">
              <w:rPr>
                <w:rFonts w:ascii="Calibri" w:hAnsi="Calibri" w:cs="Calibri"/>
                <w:b/>
                <w:bCs/>
                <w:color w:val="000000"/>
              </w:rPr>
              <w:t>Change</w:t>
            </w:r>
          </w:p>
        </w:tc>
        <w:tc>
          <w:tcPr>
            <w:tcW w:w="1804" w:type="dxa"/>
          </w:tcPr>
          <w:p w14:paraId="4BD1B94F" w14:textId="43099272" w:rsidR="00553483" w:rsidRPr="0003069C" w:rsidRDefault="00FB154F" w:rsidP="00553483">
            <w:pPr>
              <w:rPr>
                <w:b/>
                <w:bCs/>
              </w:rPr>
            </w:pPr>
            <w:r w:rsidRPr="0003069C">
              <w:rPr>
                <w:b/>
                <w:bCs/>
              </w:rPr>
              <w:t>CDS</w:t>
            </w:r>
          </w:p>
        </w:tc>
      </w:tr>
      <w:tr w:rsidR="00553483" w14:paraId="33D68309" w14:textId="77777777" w:rsidTr="00612EC6">
        <w:tc>
          <w:tcPr>
            <w:tcW w:w="1803" w:type="dxa"/>
            <w:vAlign w:val="bottom"/>
          </w:tcPr>
          <w:p w14:paraId="549975F3" w14:textId="2A3637FD" w:rsidR="00553483" w:rsidRDefault="00553483" w:rsidP="005534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803" w:type="dxa"/>
            <w:vAlign w:val="bottom"/>
          </w:tcPr>
          <w:p w14:paraId="1E4EC57E" w14:textId="7D0E9ED4" w:rsidR="00553483" w:rsidRDefault="00553483" w:rsidP="005534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61</w:t>
            </w:r>
          </w:p>
        </w:tc>
        <w:tc>
          <w:tcPr>
            <w:tcW w:w="1803" w:type="dxa"/>
            <w:vAlign w:val="bottom"/>
          </w:tcPr>
          <w:p w14:paraId="4EFB40EC" w14:textId="34F01484" w:rsidR="00553483" w:rsidRDefault="00553483" w:rsidP="005534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803" w:type="dxa"/>
            <w:vAlign w:val="bottom"/>
          </w:tcPr>
          <w:p w14:paraId="17F688E2" w14:textId="794FDC33" w:rsidR="00553483" w:rsidRDefault="00553483" w:rsidP="005534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 -&gt; G</w:t>
            </w:r>
          </w:p>
        </w:tc>
        <w:tc>
          <w:tcPr>
            <w:tcW w:w="1804" w:type="dxa"/>
          </w:tcPr>
          <w:p w14:paraId="67EE1633" w14:textId="77777777" w:rsidR="00553483" w:rsidRDefault="00553483" w:rsidP="00553483"/>
        </w:tc>
      </w:tr>
      <w:tr w:rsidR="00553483" w14:paraId="5689B2D3" w14:textId="77777777" w:rsidTr="00612EC6">
        <w:tc>
          <w:tcPr>
            <w:tcW w:w="1803" w:type="dxa"/>
            <w:vAlign w:val="bottom"/>
          </w:tcPr>
          <w:p w14:paraId="395F072F" w14:textId="07BF7EFA" w:rsidR="00553483" w:rsidRDefault="00553483" w:rsidP="005534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803" w:type="dxa"/>
            <w:vAlign w:val="bottom"/>
          </w:tcPr>
          <w:p w14:paraId="0DA37B4E" w14:textId="5876E668" w:rsidR="00553483" w:rsidRDefault="00553483" w:rsidP="005534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66</w:t>
            </w:r>
          </w:p>
        </w:tc>
        <w:tc>
          <w:tcPr>
            <w:tcW w:w="1803" w:type="dxa"/>
            <w:vAlign w:val="bottom"/>
          </w:tcPr>
          <w:p w14:paraId="53BE2205" w14:textId="6471F65A" w:rsidR="00553483" w:rsidRDefault="00553483" w:rsidP="005534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803" w:type="dxa"/>
            <w:vAlign w:val="bottom"/>
          </w:tcPr>
          <w:p w14:paraId="402C0CFB" w14:textId="0304BAFB" w:rsidR="00553483" w:rsidRDefault="00553483" w:rsidP="005534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 -&gt; G</w:t>
            </w:r>
          </w:p>
        </w:tc>
        <w:tc>
          <w:tcPr>
            <w:tcW w:w="1804" w:type="dxa"/>
          </w:tcPr>
          <w:p w14:paraId="74FAD9FD" w14:textId="77777777" w:rsidR="00553483" w:rsidRDefault="00553483" w:rsidP="00553483"/>
        </w:tc>
      </w:tr>
      <w:tr w:rsidR="00553483" w14:paraId="5C83FAEF" w14:textId="77777777" w:rsidTr="00612EC6">
        <w:tc>
          <w:tcPr>
            <w:tcW w:w="1803" w:type="dxa"/>
            <w:vAlign w:val="bottom"/>
          </w:tcPr>
          <w:p w14:paraId="0083329F" w14:textId="6785F251" w:rsidR="00553483" w:rsidRDefault="00553483" w:rsidP="005534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803" w:type="dxa"/>
            <w:vAlign w:val="bottom"/>
          </w:tcPr>
          <w:p w14:paraId="4439B55C" w14:textId="18AE040B" w:rsidR="00553483" w:rsidRDefault="00553483" w:rsidP="005534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68</w:t>
            </w:r>
          </w:p>
        </w:tc>
        <w:tc>
          <w:tcPr>
            <w:tcW w:w="1803" w:type="dxa"/>
            <w:vAlign w:val="bottom"/>
          </w:tcPr>
          <w:p w14:paraId="74EF5BB8" w14:textId="66DDD2B7" w:rsidR="00553483" w:rsidRDefault="00553483" w:rsidP="005534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803" w:type="dxa"/>
            <w:vAlign w:val="bottom"/>
          </w:tcPr>
          <w:p w14:paraId="1D9E8A39" w14:textId="66E9A393" w:rsidR="00553483" w:rsidRDefault="00553483" w:rsidP="005534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 -&gt; G</w:t>
            </w:r>
          </w:p>
        </w:tc>
        <w:tc>
          <w:tcPr>
            <w:tcW w:w="1804" w:type="dxa"/>
          </w:tcPr>
          <w:p w14:paraId="6629613B" w14:textId="77777777" w:rsidR="00553483" w:rsidRDefault="00553483" w:rsidP="00553483"/>
        </w:tc>
      </w:tr>
      <w:tr w:rsidR="00553483" w14:paraId="330D2D03" w14:textId="77777777" w:rsidTr="00612EC6">
        <w:tc>
          <w:tcPr>
            <w:tcW w:w="1803" w:type="dxa"/>
            <w:vAlign w:val="bottom"/>
          </w:tcPr>
          <w:p w14:paraId="071227B1" w14:textId="08B10D20" w:rsidR="00553483" w:rsidRDefault="00553483" w:rsidP="005534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803" w:type="dxa"/>
            <w:vAlign w:val="bottom"/>
          </w:tcPr>
          <w:p w14:paraId="5E897329" w14:textId="0B5146A4" w:rsidR="00553483" w:rsidRDefault="00553483" w:rsidP="005534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11</w:t>
            </w:r>
          </w:p>
        </w:tc>
        <w:tc>
          <w:tcPr>
            <w:tcW w:w="1803" w:type="dxa"/>
            <w:vAlign w:val="bottom"/>
          </w:tcPr>
          <w:p w14:paraId="5A13DF22" w14:textId="480FB607" w:rsidR="00553483" w:rsidRDefault="00553483" w:rsidP="005534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803" w:type="dxa"/>
            <w:vAlign w:val="bottom"/>
          </w:tcPr>
          <w:p w14:paraId="47640321" w14:textId="1DC70A14" w:rsidR="00553483" w:rsidRDefault="00553483" w:rsidP="005534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 -&gt; C</w:t>
            </w:r>
          </w:p>
        </w:tc>
        <w:tc>
          <w:tcPr>
            <w:tcW w:w="1804" w:type="dxa"/>
          </w:tcPr>
          <w:p w14:paraId="62D8D26B" w14:textId="77777777" w:rsidR="00553483" w:rsidRDefault="00553483" w:rsidP="00553483"/>
        </w:tc>
      </w:tr>
      <w:tr w:rsidR="005B08A4" w14:paraId="53DE553F" w14:textId="77777777" w:rsidTr="00612EC6">
        <w:tc>
          <w:tcPr>
            <w:tcW w:w="1803" w:type="dxa"/>
            <w:vAlign w:val="bottom"/>
          </w:tcPr>
          <w:p w14:paraId="69481A61" w14:textId="3792AC2A" w:rsidR="005B08A4" w:rsidRDefault="005B08A4" w:rsidP="005B08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803" w:type="dxa"/>
            <w:vAlign w:val="bottom"/>
          </w:tcPr>
          <w:p w14:paraId="0E28EB42" w14:textId="10E39603" w:rsidR="005B08A4" w:rsidRDefault="005B08A4" w:rsidP="005B08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03</w:t>
            </w:r>
          </w:p>
        </w:tc>
        <w:tc>
          <w:tcPr>
            <w:tcW w:w="1803" w:type="dxa"/>
            <w:vAlign w:val="bottom"/>
          </w:tcPr>
          <w:p w14:paraId="52D60BA8" w14:textId="05FEA0E6" w:rsidR="005B08A4" w:rsidRDefault="005B08A4" w:rsidP="005B08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803" w:type="dxa"/>
            <w:vAlign w:val="bottom"/>
          </w:tcPr>
          <w:p w14:paraId="788A0D36" w14:textId="146F46B0" w:rsidR="005B08A4" w:rsidRDefault="005B08A4" w:rsidP="005B08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 -&gt; T</w:t>
            </w:r>
          </w:p>
        </w:tc>
        <w:tc>
          <w:tcPr>
            <w:tcW w:w="1804" w:type="dxa"/>
          </w:tcPr>
          <w:p w14:paraId="6329C102" w14:textId="4B32F897" w:rsidR="005B08A4" w:rsidRDefault="005232A8" w:rsidP="005B08A4">
            <w:r>
              <w:t>UL56</w:t>
            </w:r>
          </w:p>
        </w:tc>
      </w:tr>
      <w:tr w:rsidR="005B08A4" w14:paraId="35A35FA3" w14:textId="77777777" w:rsidTr="00612EC6">
        <w:tc>
          <w:tcPr>
            <w:tcW w:w="1803" w:type="dxa"/>
            <w:vAlign w:val="bottom"/>
          </w:tcPr>
          <w:p w14:paraId="3762EA56" w14:textId="0BF78B15" w:rsidR="005B08A4" w:rsidRDefault="005B08A4" w:rsidP="005B08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803" w:type="dxa"/>
            <w:vAlign w:val="bottom"/>
          </w:tcPr>
          <w:p w14:paraId="68C4B20B" w14:textId="329F607F" w:rsidR="005B08A4" w:rsidRDefault="005B08A4" w:rsidP="005B08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32</w:t>
            </w:r>
          </w:p>
        </w:tc>
        <w:tc>
          <w:tcPr>
            <w:tcW w:w="1803" w:type="dxa"/>
            <w:vAlign w:val="bottom"/>
          </w:tcPr>
          <w:p w14:paraId="5CEF30CD" w14:textId="2745C6FF" w:rsidR="005B08A4" w:rsidRDefault="005B08A4" w:rsidP="005B08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803" w:type="dxa"/>
            <w:vAlign w:val="bottom"/>
          </w:tcPr>
          <w:p w14:paraId="5F301C63" w14:textId="3AEFFCD4" w:rsidR="005B08A4" w:rsidRDefault="005B08A4" w:rsidP="005B08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 -&gt; T</w:t>
            </w:r>
          </w:p>
        </w:tc>
        <w:tc>
          <w:tcPr>
            <w:tcW w:w="1804" w:type="dxa"/>
          </w:tcPr>
          <w:p w14:paraId="53BDDBBA" w14:textId="2858E6CD" w:rsidR="005B08A4" w:rsidRDefault="005232A8" w:rsidP="005B08A4">
            <w:r>
              <w:t>ORF-F</w:t>
            </w:r>
          </w:p>
        </w:tc>
      </w:tr>
      <w:tr w:rsidR="00553483" w14:paraId="3AF425DA" w14:textId="77777777" w:rsidTr="00D5201B">
        <w:tc>
          <w:tcPr>
            <w:tcW w:w="1803" w:type="dxa"/>
            <w:vAlign w:val="bottom"/>
          </w:tcPr>
          <w:p w14:paraId="4C0CA63D" w14:textId="7022724C" w:rsidR="00553483" w:rsidRDefault="00553483" w:rsidP="005534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803" w:type="dxa"/>
            <w:vAlign w:val="bottom"/>
          </w:tcPr>
          <w:p w14:paraId="1C524BA1" w14:textId="7487B9CE" w:rsidR="00553483" w:rsidRDefault="00553483" w:rsidP="005534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80</w:t>
            </w:r>
          </w:p>
        </w:tc>
        <w:tc>
          <w:tcPr>
            <w:tcW w:w="1803" w:type="dxa"/>
            <w:vAlign w:val="bottom"/>
          </w:tcPr>
          <w:p w14:paraId="1C2C0E52" w14:textId="15EFF8C4" w:rsidR="00553483" w:rsidRDefault="00553483" w:rsidP="005534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803" w:type="dxa"/>
            <w:vAlign w:val="bottom"/>
          </w:tcPr>
          <w:p w14:paraId="612E276B" w14:textId="32274475" w:rsidR="00553483" w:rsidRDefault="00553483" w:rsidP="005534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 -&gt; A</w:t>
            </w:r>
          </w:p>
        </w:tc>
        <w:tc>
          <w:tcPr>
            <w:tcW w:w="1804" w:type="dxa"/>
            <w:vAlign w:val="bottom"/>
          </w:tcPr>
          <w:p w14:paraId="42AB2696" w14:textId="4217C6FF" w:rsidR="00553483" w:rsidRDefault="005232A8" w:rsidP="00553483">
            <w:r>
              <w:t>PRF-F</w:t>
            </w:r>
          </w:p>
        </w:tc>
      </w:tr>
      <w:tr w:rsidR="005B08A4" w14:paraId="2193C414" w14:textId="77777777" w:rsidTr="00D5201B">
        <w:tc>
          <w:tcPr>
            <w:tcW w:w="1803" w:type="dxa"/>
            <w:vAlign w:val="bottom"/>
          </w:tcPr>
          <w:p w14:paraId="50D6F9D7" w14:textId="727290DB" w:rsidR="005B08A4" w:rsidRDefault="005B08A4" w:rsidP="005B08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803" w:type="dxa"/>
            <w:vAlign w:val="bottom"/>
          </w:tcPr>
          <w:p w14:paraId="623B8957" w14:textId="302C0DAE" w:rsidR="005B08A4" w:rsidRDefault="005B08A4" w:rsidP="005B08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83</w:t>
            </w:r>
          </w:p>
        </w:tc>
        <w:tc>
          <w:tcPr>
            <w:tcW w:w="1803" w:type="dxa"/>
            <w:vAlign w:val="bottom"/>
          </w:tcPr>
          <w:p w14:paraId="2110BF73" w14:textId="2515AA3F" w:rsidR="005B08A4" w:rsidRDefault="005B08A4" w:rsidP="005B08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803" w:type="dxa"/>
            <w:vAlign w:val="bottom"/>
          </w:tcPr>
          <w:p w14:paraId="1A8D6763" w14:textId="4B310B27" w:rsidR="005B08A4" w:rsidRDefault="005B08A4" w:rsidP="005B08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 -&gt; G</w:t>
            </w:r>
          </w:p>
        </w:tc>
        <w:tc>
          <w:tcPr>
            <w:tcW w:w="1804" w:type="dxa"/>
            <w:vAlign w:val="bottom"/>
          </w:tcPr>
          <w:p w14:paraId="3DC3F4D1" w14:textId="73C51E91" w:rsidR="005B08A4" w:rsidRDefault="005232A8" w:rsidP="005B08A4">
            <w:r>
              <w:t>ORF-F</w:t>
            </w:r>
          </w:p>
        </w:tc>
      </w:tr>
      <w:tr w:rsidR="00553483" w14:paraId="46B1FB18" w14:textId="77777777" w:rsidTr="00612EC6">
        <w:tc>
          <w:tcPr>
            <w:tcW w:w="1803" w:type="dxa"/>
            <w:vAlign w:val="bottom"/>
          </w:tcPr>
          <w:p w14:paraId="0EC1E447" w14:textId="77DA6B71" w:rsidR="00553483" w:rsidRDefault="00553483" w:rsidP="005534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803" w:type="dxa"/>
            <w:vAlign w:val="bottom"/>
          </w:tcPr>
          <w:p w14:paraId="3F5F25CD" w14:textId="1158C783" w:rsidR="00553483" w:rsidRDefault="00553483" w:rsidP="005534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32</w:t>
            </w:r>
          </w:p>
        </w:tc>
        <w:tc>
          <w:tcPr>
            <w:tcW w:w="1803" w:type="dxa"/>
            <w:vAlign w:val="bottom"/>
          </w:tcPr>
          <w:p w14:paraId="4039F12E" w14:textId="15EAB101" w:rsidR="00553483" w:rsidRDefault="00553483" w:rsidP="005534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803" w:type="dxa"/>
            <w:vAlign w:val="bottom"/>
          </w:tcPr>
          <w:p w14:paraId="09E64509" w14:textId="6795209E" w:rsidR="00553483" w:rsidRDefault="00553483" w:rsidP="005534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 -&gt; C</w:t>
            </w:r>
          </w:p>
        </w:tc>
        <w:tc>
          <w:tcPr>
            <w:tcW w:w="1804" w:type="dxa"/>
          </w:tcPr>
          <w:p w14:paraId="61F31D25" w14:textId="56906C5B" w:rsidR="00553483" w:rsidRDefault="005232A8" w:rsidP="00553483">
            <w:r>
              <w:t>ORF-F</w:t>
            </w:r>
          </w:p>
        </w:tc>
      </w:tr>
      <w:tr w:rsidR="005B08A4" w14:paraId="29323DAA" w14:textId="77777777" w:rsidTr="00612EC6">
        <w:tc>
          <w:tcPr>
            <w:tcW w:w="1803" w:type="dxa"/>
            <w:vAlign w:val="bottom"/>
          </w:tcPr>
          <w:p w14:paraId="0497CCDB" w14:textId="2C57EDEF" w:rsidR="005B08A4" w:rsidRDefault="005B08A4" w:rsidP="005B08A4"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803" w:type="dxa"/>
            <w:vAlign w:val="bottom"/>
          </w:tcPr>
          <w:p w14:paraId="4E9AA5D4" w14:textId="444FB594" w:rsidR="005B08A4" w:rsidRDefault="005B08A4" w:rsidP="005B08A4">
            <w:r>
              <w:rPr>
                <w:rFonts w:ascii="Calibri" w:hAnsi="Calibri" w:cs="Calibri"/>
                <w:color w:val="000000"/>
              </w:rPr>
              <w:t>11286</w:t>
            </w:r>
          </w:p>
        </w:tc>
        <w:tc>
          <w:tcPr>
            <w:tcW w:w="1803" w:type="dxa"/>
            <w:vAlign w:val="bottom"/>
          </w:tcPr>
          <w:p w14:paraId="1DD89FAB" w14:textId="40F5BABE" w:rsidR="005B08A4" w:rsidRDefault="005B08A4" w:rsidP="005B08A4"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803" w:type="dxa"/>
            <w:vAlign w:val="bottom"/>
          </w:tcPr>
          <w:p w14:paraId="1A721AF2" w14:textId="2E09EBE8" w:rsidR="005B08A4" w:rsidRDefault="005B08A4" w:rsidP="005B08A4">
            <w:r>
              <w:rPr>
                <w:rFonts w:ascii="Calibri" w:hAnsi="Calibri" w:cs="Calibri"/>
                <w:color w:val="000000"/>
              </w:rPr>
              <w:t>A -&gt; T</w:t>
            </w:r>
          </w:p>
        </w:tc>
        <w:tc>
          <w:tcPr>
            <w:tcW w:w="1804" w:type="dxa"/>
          </w:tcPr>
          <w:p w14:paraId="268075C1" w14:textId="52819AC3" w:rsidR="005B08A4" w:rsidRDefault="009C73C7" w:rsidP="005B08A4">
            <w:r>
              <w:t>UL54</w:t>
            </w:r>
          </w:p>
        </w:tc>
      </w:tr>
      <w:tr w:rsidR="00553483" w14:paraId="3A192312" w14:textId="77777777" w:rsidTr="00612EC6">
        <w:tc>
          <w:tcPr>
            <w:tcW w:w="1803" w:type="dxa"/>
            <w:vAlign w:val="bottom"/>
          </w:tcPr>
          <w:p w14:paraId="0774605A" w14:textId="654F4EDA" w:rsidR="00553483" w:rsidRDefault="00553483" w:rsidP="00553483"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803" w:type="dxa"/>
            <w:vAlign w:val="bottom"/>
          </w:tcPr>
          <w:p w14:paraId="16A11C03" w14:textId="2E90FE67" w:rsidR="00553483" w:rsidRDefault="00553483" w:rsidP="00553483">
            <w:r>
              <w:rPr>
                <w:rFonts w:ascii="Calibri" w:hAnsi="Calibri" w:cs="Calibri"/>
                <w:color w:val="000000"/>
              </w:rPr>
              <w:t>15301</w:t>
            </w:r>
          </w:p>
        </w:tc>
        <w:tc>
          <w:tcPr>
            <w:tcW w:w="1803" w:type="dxa"/>
            <w:vAlign w:val="bottom"/>
          </w:tcPr>
          <w:p w14:paraId="3DBC6539" w14:textId="32172F58" w:rsidR="00553483" w:rsidRDefault="00553483" w:rsidP="00553483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803" w:type="dxa"/>
            <w:vAlign w:val="bottom"/>
          </w:tcPr>
          <w:p w14:paraId="7F841624" w14:textId="3E8007AE" w:rsidR="00553483" w:rsidRDefault="00553483" w:rsidP="00553483">
            <w:r>
              <w:rPr>
                <w:rFonts w:ascii="Calibri" w:hAnsi="Calibri" w:cs="Calibri"/>
                <w:color w:val="000000"/>
              </w:rPr>
              <w:t>G -&gt; A</w:t>
            </w:r>
          </w:p>
        </w:tc>
        <w:tc>
          <w:tcPr>
            <w:tcW w:w="1804" w:type="dxa"/>
          </w:tcPr>
          <w:p w14:paraId="09526C80" w14:textId="1D2A276F" w:rsidR="00553483" w:rsidRDefault="005B4E71" w:rsidP="00553483">
            <w:r>
              <w:t>UL52</w:t>
            </w:r>
          </w:p>
        </w:tc>
      </w:tr>
      <w:tr w:rsidR="005B08A4" w14:paraId="77B96F77" w14:textId="77777777" w:rsidTr="00612EC6">
        <w:tc>
          <w:tcPr>
            <w:tcW w:w="1803" w:type="dxa"/>
            <w:vAlign w:val="bottom"/>
          </w:tcPr>
          <w:p w14:paraId="09B3E432" w14:textId="0A8C981B" w:rsidR="005B08A4" w:rsidRDefault="005B08A4" w:rsidP="005B08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803" w:type="dxa"/>
            <w:vAlign w:val="bottom"/>
          </w:tcPr>
          <w:p w14:paraId="5545F90D" w14:textId="4EB3FCFA" w:rsidR="005B08A4" w:rsidRDefault="005B08A4" w:rsidP="005B08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174</w:t>
            </w:r>
          </w:p>
        </w:tc>
        <w:tc>
          <w:tcPr>
            <w:tcW w:w="1803" w:type="dxa"/>
            <w:vAlign w:val="bottom"/>
          </w:tcPr>
          <w:p w14:paraId="78704BF9" w14:textId="69FCF35C" w:rsidR="005B08A4" w:rsidRDefault="005B08A4" w:rsidP="005B08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803" w:type="dxa"/>
            <w:vAlign w:val="bottom"/>
          </w:tcPr>
          <w:p w14:paraId="071F9103" w14:textId="281109E2" w:rsidR="005B08A4" w:rsidRDefault="005B08A4" w:rsidP="005B08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 -&gt; T</w:t>
            </w:r>
          </w:p>
        </w:tc>
        <w:tc>
          <w:tcPr>
            <w:tcW w:w="1804" w:type="dxa"/>
          </w:tcPr>
          <w:p w14:paraId="610AD5D0" w14:textId="5D32CCFC" w:rsidR="005B08A4" w:rsidRDefault="00F27BFB" w:rsidP="005B08A4">
            <w:r>
              <w:t>UL51</w:t>
            </w:r>
          </w:p>
        </w:tc>
      </w:tr>
      <w:tr w:rsidR="0033522E" w14:paraId="72F0D1DA" w14:textId="77777777" w:rsidTr="00612EC6">
        <w:tc>
          <w:tcPr>
            <w:tcW w:w="1803" w:type="dxa"/>
            <w:vAlign w:val="bottom"/>
          </w:tcPr>
          <w:p w14:paraId="544B2EE3" w14:textId="2AEB6D6A" w:rsidR="0033522E" w:rsidRDefault="0033522E" w:rsidP="003352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letion</w:t>
            </w:r>
          </w:p>
        </w:tc>
        <w:tc>
          <w:tcPr>
            <w:tcW w:w="1803" w:type="dxa"/>
            <w:vAlign w:val="bottom"/>
          </w:tcPr>
          <w:p w14:paraId="6352A5AF" w14:textId="24D1568C" w:rsidR="0033522E" w:rsidRDefault="0033522E" w:rsidP="003352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230</w:t>
            </w:r>
          </w:p>
        </w:tc>
        <w:tc>
          <w:tcPr>
            <w:tcW w:w="1803" w:type="dxa"/>
            <w:vAlign w:val="bottom"/>
          </w:tcPr>
          <w:p w14:paraId="74AB2800" w14:textId="2AAAE720" w:rsidR="0033522E" w:rsidRDefault="0033522E" w:rsidP="003352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803" w:type="dxa"/>
            <w:vAlign w:val="bottom"/>
          </w:tcPr>
          <w:p w14:paraId="652A8ABF" w14:textId="0AE5BDB1" w:rsidR="0033522E" w:rsidRDefault="0033522E" w:rsidP="003352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 -&gt; -</w:t>
            </w:r>
          </w:p>
        </w:tc>
        <w:tc>
          <w:tcPr>
            <w:tcW w:w="1804" w:type="dxa"/>
          </w:tcPr>
          <w:p w14:paraId="2C19C03E" w14:textId="714792AF" w:rsidR="0033522E" w:rsidRDefault="00F00A98" w:rsidP="0033522E">
            <w:r>
              <w:t>UL48</w:t>
            </w:r>
          </w:p>
        </w:tc>
      </w:tr>
      <w:tr w:rsidR="005B5EFA" w14:paraId="1ACF57C3" w14:textId="77777777" w:rsidTr="00612EC6">
        <w:tc>
          <w:tcPr>
            <w:tcW w:w="1803" w:type="dxa"/>
            <w:vAlign w:val="bottom"/>
          </w:tcPr>
          <w:p w14:paraId="2FB3B22D" w14:textId="32259424" w:rsidR="005B5EFA" w:rsidRDefault="005B5EFA" w:rsidP="005B5EF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803" w:type="dxa"/>
            <w:vAlign w:val="bottom"/>
          </w:tcPr>
          <w:p w14:paraId="1BC73A66" w14:textId="66B0F73A" w:rsidR="005B5EFA" w:rsidRDefault="005B5EFA" w:rsidP="005B5EF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111</w:t>
            </w:r>
          </w:p>
        </w:tc>
        <w:tc>
          <w:tcPr>
            <w:tcW w:w="1803" w:type="dxa"/>
            <w:vAlign w:val="bottom"/>
          </w:tcPr>
          <w:p w14:paraId="45182190" w14:textId="2E095738" w:rsidR="005B5EFA" w:rsidRDefault="005B5EFA" w:rsidP="005B5EF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803" w:type="dxa"/>
            <w:vAlign w:val="bottom"/>
          </w:tcPr>
          <w:p w14:paraId="49CC683B" w14:textId="3763CF71" w:rsidR="005B5EFA" w:rsidRDefault="005B5EFA" w:rsidP="005B5EF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 -&gt; G</w:t>
            </w:r>
          </w:p>
        </w:tc>
        <w:tc>
          <w:tcPr>
            <w:tcW w:w="1804" w:type="dxa"/>
          </w:tcPr>
          <w:p w14:paraId="41C76DE2" w14:textId="7BC2878A" w:rsidR="005B5EFA" w:rsidRDefault="00F00A98" w:rsidP="005B5EFA">
            <w:r>
              <w:t>ORF-A</w:t>
            </w:r>
          </w:p>
        </w:tc>
      </w:tr>
      <w:tr w:rsidR="00535A79" w14:paraId="0BE6CD0D" w14:textId="77777777" w:rsidTr="00612EC6">
        <w:tc>
          <w:tcPr>
            <w:tcW w:w="1803" w:type="dxa"/>
            <w:vAlign w:val="bottom"/>
          </w:tcPr>
          <w:p w14:paraId="05093396" w14:textId="6D0D9DB2" w:rsidR="00535A79" w:rsidRDefault="00535A79" w:rsidP="00535A7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803" w:type="dxa"/>
            <w:vAlign w:val="bottom"/>
          </w:tcPr>
          <w:p w14:paraId="4D0CAC6D" w14:textId="3E67A588" w:rsidR="00535A79" w:rsidRDefault="00535A79" w:rsidP="00535A7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189</w:t>
            </w:r>
          </w:p>
        </w:tc>
        <w:tc>
          <w:tcPr>
            <w:tcW w:w="1803" w:type="dxa"/>
            <w:vAlign w:val="bottom"/>
          </w:tcPr>
          <w:p w14:paraId="7A3FAE81" w14:textId="29463397" w:rsidR="00535A79" w:rsidRDefault="00535A79" w:rsidP="00535A7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803" w:type="dxa"/>
            <w:vAlign w:val="bottom"/>
          </w:tcPr>
          <w:p w14:paraId="7816940E" w14:textId="0535F1E3" w:rsidR="00535A79" w:rsidRDefault="00535A79" w:rsidP="00535A7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 -&gt; T</w:t>
            </w:r>
          </w:p>
        </w:tc>
        <w:tc>
          <w:tcPr>
            <w:tcW w:w="1804" w:type="dxa"/>
          </w:tcPr>
          <w:p w14:paraId="153ACD68" w14:textId="167CFAC1" w:rsidR="00535A79" w:rsidRDefault="00F00A98" w:rsidP="00535A79">
            <w:r>
              <w:t>ORF-E</w:t>
            </w:r>
          </w:p>
        </w:tc>
      </w:tr>
      <w:tr w:rsidR="00535A79" w14:paraId="2BC554BB" w14:textId="77777777" w:rsidTr="00612EC6">
        <w:tc>
          <w:tcPr>
            <w:tcW w:w="1803" w:type="dxa"/>
            <w:vAlign w:val="bottom"/>
          </w:tcPr>
          <w:p w14:paraId="30B4F1E1" w14:textId="018D56A1" w:rsidR="00535A79" w:rsidRDefault="00535A79" w:rsidP="00535A7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803" w:type="dxa"/>
            <w:vAlign w:val="bottom"/>
          </w:tcPr>
          <w:p w14:paraId="28B00195" w14:textId="264104B4" w:rsidR="00535A79" w:rsidRDefault="00535A79" w:rsidP="00535A7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510</w:t>
            </w:r>
          </w:p>
        </w:tc>
        <w:tc>
          <w:tcPr>
            <w:tcW w:w="1803" w:type="dxa"/>
            <w:vAlign w:val="bottom"/>
          </w:tcPr>
          <w:p w14:paraId="0339777E" w14:textId="275E394C" w:rsidR="00535A79" w:rsidRDefault="00535A79" w:rsidP="00535A7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803" w:type="dxa"/>
            <w:vAlign w:val="bottom"/>
          </w:tcPr>
          <w:p w14:paraId="4EA9BF64" w14:textId="64C8D7A9" w:rsidR="00535A79" w:rsidRDefault="00535A79" w:rsidP="00535A7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 -&gt; T</w:t>
            </w:r>
          </w:p>
        </w:tc>
        <w:tc>
          <w:tcPr>
            <w:tcW w:w="1804" w:type="dxa"/>
          </w:tcPr>
          <w:p w14:paraId="61203605" w14:textId="6FF0BC04" w:rsidR="00535A79" w:rsidRDefault="00F00A98" w:rsidP="00535A79">
            <w:r>
              <w:t>ORF-E</w:t>
            </w:r>
          </w:p>
        </w:tc>
      </w:tr>
      <w:tr w:rsidR="0033522E" w14:paraId="61D1E409" w14:textId="77777777" w:rsidTr="00612EC6">
        <w:tc>
          <w:tcPr>
            <w:tcW w:w="1803" w:type="dxa"/>
            <w:vAlign w:val="bottom"/>
          </w:tcPr>
          <w:p w14:paraId="087CC44E" w14:textId="52D6AED9" w:rsidR="0033522E" w:rsidRDefault="0033522E" w:rsidP="003352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letion</w:t>
            </w:r>
          </w:p>
        </w:tc>
        <w:tc>
          <w:tcPr>
            <w:tcW w:w="1803" w:type="dxa"/>
            <w:vAlign w:val="bottom"/>
          </w:tcPr>
          <w:p w14:paraId="3583A586" w14:textId="10FE8EFB" w:rsidR="0033522E" w:rsidRDefault="0033522E" w:rsidP="003352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133</w:t>
            </w:r>
          </w:p>
        </w:tc>
        <w:tc>
          <w:tcPr>
            <w:tcW w:w="1803" w:type="dxa"/>
            <w:vAlign w:val="bottom"/>
          </w:tcPr>
          <w:p w14:paraId="1671E092" w14:textId="4C119428" w:rsidR="0033522E" w:rsidRDefault="004F6BF4" w:rsidP="003352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803" w:type="dxa"/>
            <w:vAlign w:val="bottom"/>
          </w:tcPr>
          <w:p w14:paraId="29C1012E" w14:textId="70AE414E" w:rsidR="0033522E" w:rsidRDefault="0033522E" w:rsidP="003352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 -&gt; -</w:t>
            </w:r>
          </w:p>
        </w:tc>
        <w:tc>
          <w:tcPr>
            <w:tcW w:w="1804" w:type="dxa"/>
          </w:tcPr>
          <w:p w14:paraId="6C5707C4" w14:textId="5F9C1E9E" w:rsidR="0033522E" w:rsidRDefault="004F6BF4" w:rsidP="0033522E">
            <w:r>
              <w:t>UL22</w:t>
            </w:r>
          </w:p>
        </w:tc>
      </w:tr>
      <w:tr w:rsidR="00535A79" w14:paraId="115AF471" w14:textId="77777777" w:rsidTr="00612EC6">
        <w:tc>
          <w:tcPr>
            <w:tcW w:w="1803" w:type="dxa"/>
            <w:vAlign w:val="bottom"/>
          </w:tcPr>
          <w:p w14:paraId="2988E510" w14:textId="080655B0" w:rsidR="00535A79" w:rsidRDefault="00535A79" w:rsidP="00535A7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803" w:type="dxa"/>
            <w:vAlign w:val="bottom"/>
          </w:tcPr>
          <w:p w14:paraId="03C852AF" w14:textId="7611F04A" w:rsidR="00535A79" w:rsidRDefault="00535A79" w:rsidP="00535A7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970</w:t>
            </w:r>
          </w:p>
        </w:tc>
        <w:tc>
          <w:tcPr>
            <w:tcW w:w="1803" w:type="dxa"/>
            <w:vAlign w:val="bottom"/>
          </w:tcPr>
          <w:p w14:paraId="3718BC12" w14:textId="293C3F4B" w:rsidR="00535A79" w:rsidRDefault="00535A79" w:rsidP="00535A7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803" w:type="dxa"/>
            <w:vAlign w:val="bottom"/>
          </w:tcPr>
          <w:p w14:paraId="4AF3D6BB" w14:textId="0754F631" w:rsidR="00535A79" w:rsidRDefault="00535A79" w:rsidP="00535A7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 -&gt; T</w:t>
            </w:r>
          </w:p>
        </w:tc>
        <w:tc>
          <w:tcPr>
            <w:tcW w:w="1804" w:type="dxa"/>
          </w:tcPr>
          <w:p w14:paraId="078195C2" w14:textId="3E1937C5" w:rsidR="00535A79" w:rsidRDefault="0059556B" w:rsidP="00535A79">
            <w:r>
              <w:t>UL27</w:t>
            </w:r>
          </w:p>
        </w:tc>
      </w:tr>
      <w:tr w:rsidR="001F188C" w14:paraId="5B6A9464" w14:textId="77777777" w:rsidTr="00612EC6">
        <w:tc>
          <w:tcPr>
            <w:tcW w:w="1803" w:type="dxa"/>
            <w:vAlign w:val="bottom"/>
          </w:tcPr>
          <w:p w14:paraId="100FC400" w14:textId="61F3EC3E" w:rsidR="001F188C" w:rsidRDefault="001F188C" w:rsidP="001F18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803" w:type="dxa"/>
            <w:vAlign w:val="bottom"/>
          </w:tcPr>
          <w:p w14:paraId="47DEEC92" w14:textId="65BAF830" w:rsidR="001F188C" w:rsidRDefault="001F188C" w:rsidP="001F18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058</w:t>
            </w:r>
          </w:p>
        </w:tc>
        <w:tc>
          <w:tcPr>
            <w:tcW w:w="1803" w:type="dxa"/>
            <w:vAlign w:val="bottom"/>
          </w:tcPr>
          <w:p w14:paraId="4E267C33" w14:textId="50D03855" w:rsidR="001F188C" w:rsidRDefault="001F188C" w:rsidP="001F18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803" w:type="dxa"/>
            <w:vAlign w:val="bottom"/>
          </w:tcPr>
          <w:p w14:paraId="35777E3B" w14:textId="5F0DE81F" w:rsidR="001F188C" w:rsidRDefault="001F188C" w:rsidP="001F18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 -&gt; G</w:t>
            </w:r>
          </w:p>
        </w:tc>
        <w:tc>
          <w:tcPr>
            <w:tcW w:w="1804" w:type="dxa"/>
          </w:tcPr>
          <w:p w14:paraId="44325EC5" w14:textId="5F703368" w:rsidR="001F188C" w:rsidRDefault="0059556B" w:rsidP="001F188C">
            <w:r>
              <w:t>UL27</w:t>
            </w:r>
          </w:p>
        </w:tc>
      </w:tr>
      <w:tr w:rsidR="001F188C" w14:paraId="4C3F010E" w14:textId="77777777" w:rsidTr="00612EC6">
        <w:tc>
          <w:tcPr>
            <w:tcW w:w="1803" w:type="dxa"/>
            <w:vAlign w:val="bottom"/>
          </w:tcPr>
          <w:p w14:paraId="7CDCAE71" w14:textId="338EE5E6" w:rsidR="001F188C" w:rsidRDefault="001F188C" w:rsidP="001F18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803" w:type="dxa"/>
            <w:vAlign w:val="bottom"/>
          </w:tcPr>
          <w:p w14:paraId="391D0F4D" w14:textId="0C166CF8" w:rsidR="001F188C" w:rsidRDefault="001F188C" w:rsidP="001F18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048</w:t>
            </w:r>
          </w:p>
        </w:tc>
        <w:tc>
          <w:tcPr>
            <w:tcW w:w="1803" w:type="dxa"/>
            <w:vAlign w:val="bottom"/>
          </w:tcPr>
          <w:p w14:paraId="2AE0C654" w14:textId="535F1359" w:rsidR="001F188C" w:rsidRDefault="001F188C" w:rsidP="001F18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803" w:type="dxa"/>
            <w:vAlign w:val="bottom"/>
          </w:tcPr>
          <w:p w14:paraId="0C2557B1" w14:textId="01763273" w:rsidR="001F188C" w:rsidRDefault="001F188C" w:rsidP="001F18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 -&gt; G</w:t>
            </w:r>
          </w:p>
        </w:tc>
        <w:tc>
          <w:tcPr>
            <w:tcW w:w="1804" w:type="dxa"/>
          </w:tcPr>
          <w:p w14:paraId="0FA1C63E" w14:textId="654121B8" w:rsidR="001F188C" w:rsidRDefault="0059556B" w:rsidP="001F188C">
            <w:r>
              <w:t>UL28</w:t>
            </w:r>
          </w:p>
        </w:tc>
      </w:tr>
      <w:tr w:rsidR="00553483" w14:paraId="4053705E" w14:textId="77777777" w:rsidTr="00612EC6">
        <w:tc>
          <w:tcPr>
            <w:tcW w:w="1803" w:type="dxa"/>
            <w:vAlign w:val="bottom"/>
          </w:tcPr>
          <w:p w14:paraId="716348B2" w14:textId="0B7C7CE7" w:rsidR="00553483" w:rsidRDefault="00553483" w:rsidP="00553483"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803" w:type="dxa"/>
            <w:vAlign w:val="bottom"/>
          </w:tcPr>
          <w:p w14:paraId="08E8C8BB" w14:textId="41D06855" w:rsidR="00553483" w:rsidRDefault="00553483" w:rsidP="00553483">
            <w:r>
              <w:rPr>
                <w:rFonts w:ascii="Calibri" w:hAnsi="Calibri" w:cs="Calibri"/>
                <w:color w:val="000000"/>
              </w:rPr>
              <w:t>43998</w:t>
            </w:r>
          </w:p>
        </w:tc>
        <w:tc>
          <w:tcPr>
            <w:tcW w:w="1803" w:type="dxa"/>
            <w:vAlign w:val="bottom"/>
          </w:tcPr>
          <w:p w14:paraId="65696F58" w14:textId="50B36757" w:rsidR="00553483" w:rsidRDefault="00553483" w:rsidP="00553483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803" w:type="dxa"/>
            <w:vAlign w:val="bottom"/>
          </w:tcPr>
          <w:p w14:paraId="18E172C4" w14:textId="0D90593D" w:rsidR="00553483" w:rsidRDefault="00553483" w:rsidP="00553483">
            <w:r>
              <w:rPr>
                <w:rFonts w:ascii="Calibri" w:hAnsi="Calibri" w:cs="Calibri"/>
                <w:color w:val="000000"/>
              </w:rPr>
              <w:t>T -&gt; A</w:t>
            </w:r>
          </w:p>
        </w:tc>
        <w:tc>
          <w:tcPr>
            <w:tcW w:w="1804" w:type="dxa"/>
          </w:tcPr>
          <w:p w14:paraId="1BFC7CFB" w14:textId="2054CDA7" w:rsidR="00553483" w:rsidRDefault="00617CC5" w:rsidP="00617CC5">
            <w:r>
              <w:t>UL29</w:t>
            </w:r>
          </w:p>
        </w:tc>
      </w:tr>
      <w:tr w:rsidR="00200EB5" w14:paraId="5C3DFBEF" w14:textId="77777777" w:rsidTr="00612EC6">
        <w:tc>
          <w:tcPr>
            <w:tcW w:w="1803" w:type="dxa"/>
            <w:vAlign w:val="bottom"/>
          </w:tcPr>
          <w:p w14:paraId="2DA0EFA9" w14:textId="396395FB" w:rsidR="00200EB5" w:rsidRDefault="00200EB5" w:rsidP="00200EB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803" w:type="dxa"/>
            <w:vAlign w:val="bottom"/>
          </w:tcPr>
          <w:p w14:paraId="1216EA5C" w14:textId="3C7D873D" w:rsidR="00200EB5" w:rsidRDefault="00200EB5" w:rsidP="00200EB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302</w:t>
            </w:r>
          </w:p>
        </w:tc>
        <w:tc>
          <w:tcPr>
            <w:tcW w:w="1803" w:type="dxa"/>
            <w:vAlign w:val="bottom"/>
          </w:tcPr>
          <w:p w14:paraId="1429753C" w14:textId="36BA0CD2" w:rsidR="00200EB5" w:rsidRDefault="00200EB5" w:rsidP="00200EB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803" w:type="dxa"/>
            <w:vAlign w:val="bottom"/>
          </w:tcPr>
          <w:p w14:paraId="15833FEA" w14:textId="1A8AB014" w:rsidR="00200EB5" w:rsidRDefault="00200EB5" w:rsidP="00200EB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 -&gt; T</w:t>
            </w:r>
          </w:p>
        </w:tc>
        <w:tc>
          <w:tcPr>
            <w:tcW w:w="1804" w:type="dxa"/>
          </w:tcPr>
          <w:p w14:paraId="6737A190" w14:textId="33172C37" w:rsidR="00200EB5" w:rsidRDefault="00D209CC" w:rsidP="00200EB5">
            <w:r>
              <w:t>UL31</w:t>
            </w:r>
          </w:p>
        </w:tc>
      </w:tr>
      <w:tr w:rsidR="005B08A4" w14:paraId="195A58C9" w14:textId="77777777" w:rsidTr="00612EC6">
        <w:tc>
          <w:tcPr>
            <w:tcW w:w="1803" w:type="dxa"/>
            <w:vAlign w:val="bottom"/>
          </w:tcPr>
          <w:p w14:paraId="1B83BE7E" w14:textId="39B0A259" w:rsidR="005B08A4" w:rsidRDefault="005B08A4" w:rsidP="005B08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803" w:type="dxa"/>
            <w:vAlign w:val="bottom"/>
          </w:tcPr>
          <w:p w14:paraId="282FA837" w14:textId="48510779" w:rsidR="005B08A4" w:rsidRDefault="005B08A4" w:rsidP="005B08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478</w:t>
            </w:r>
          </w:p>
        </w:tc>
        <w:tc>
          <w:tcPr>
            <w:tcW w:w="1803" w:type="dxa"/>
            <w:vAlign w:val="bottom"/>
          </w:tcPr>
          <w:p w14:paraId="4755018C" w14:textId="6798904F" w:rsidR="005B08A4" w:rsidRDefault="005B08A4" w:rsidP="005B08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803" w:type="dxa"/>
            <w:vAlign w:val="bottom"/>
          </w:tcPr>
          <w:p w14:paraId="23294136" w14:textId="62E5215B" w:rsidR="005B08A4" w:rsidRDefault="005B08A4" w:rsidP="005B08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 -&gt; G</w:t>
            </w:r>
          </w:p>
        </w:tc>
        <w:tc>
          <w:tcPr>
            <w:tcW w:w="1804" w:type="dxa"/>
          </w:tcPr>
          <w:p w14:paraId="00B776EF" w14:textId="187C6B68" w:rsidR="005B08A4" w:rsidRDefault="00D209CC" w:rsidP="005B08A4">
            <w:r>
              <w:t>UL31</w:t>
            </w:r>
          </w:p>
        </w:tc>
      </w:tr>
      <w:tr w:rsidR="00D85266" w14:paraId="420A55C9" w14:textId="77777777" w:rsidTr="00612EC6">
        <w:tc>
          <w:tcPr>
            <w:tcW w:w="1803" w:type="dxa"/>
            <w:vAlign w:val="bottom"/>
          </w:tcPr>
          <w:p w14:paraId="0F1CF6CD" w14:textId="3511D6F4" w:rsidR="00D85266" w:rsidRDefault="00D85266" w:rsidP="00D852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803" w:type="dxa"/>
            <w:vAlign w:val="bottom"/>
          </w:tcPr>
          <w:p w14:paraId="6534E06D" w14:textId="0870165A" w:rsidR="00D85266" w:rsidRDefault="00D85266" w:rsidP="00D852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233</w:t>
            </w:r>
          </w:p>
        </w:tc>
        <w:tc>
          <w:tcPr>
            <w:tcW w:w="1803" w:type="dxa"/>
            <w:vAlign w:val="bottom"/>
          </w:tcPr>
          <w:p w14:paraId="38929A27" w14:textId="4F1627A7" w:rsidR="00D85266" w:rsidRDefault="00D85266" w:rsidP="00D852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803" w:type="dxa"/>
            <w:vAlign w:val="bottom"/>
          </w:tcPr>
          <w:p w14:paraId="6B309ADD" w14:textId="1FFC0AE9" w:rsidR="00D85266" w:rsidRDefault="00D85266" w:rsidP="00D852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 -&gt; C</w:t>
            </w:r>
          </w:p>
        </w:tc>
        <w:tc>
          <w:tcPr>
            <w:tcW w:w="1804" w:type="dxa"/>
          </w:tcPr>
          <w:p w14:paraId="42B2022D" w14:textId="770F260F" w:rsidR="00D85266" w:rsidRDefault="00956F8A" w:rsidP="00D85266">
            <w:r>
              <w:t>UL36</w:t>
            </w:r>
          </w:p>
        </w:tc>
      </w:tr>
      <w:tr w:rsidR="00956F8A" w14:paraId="6A3A68C5" w14:textId="77777777" w:rsidTr="00612EC6">
        <w:tc>
          <w:tcPr>
            <w:tcW w:w="1803" w:type="dxa"/>
            <w:vAlign w:val="bottom"/>
          </w:tcPr>
          <w:p w14:paraId="52B3451A" w14:textId="4C688CBC" w:rsidR="00956F8A" w:rsidRDefault="00956F8A" w:rsidP="00956F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803" w:type="dxa"/>
            <w:vAlign w:val="bottom"/>
          </w:tcPr>
          <w:p w14:paraId="426EDE99" w14:textId="61EBE582" w:rsidR="00956F8A" w:rsidRDefault="00956F8A" w:rsidP="00956F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721</w:t>
            </w:r>
          </w:p>
        </w:tc>
        <w:tc>
          <w:tcPr>
            <w:tcW w:w="1803" w:type="dxa"/>
            <w:vAlign w:val="bottom"/>
          </w:tcPr>
          <w:p w14:paraId="325E597E" w14:textId="31D08491" w:rsidR="00956F8A" w:rsidRDefault="00956F8A" w:rsidP="00956F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803" w:type="dxa"/>
            <w:vAlign w:val="bottom"/>
          </w:tcPr>
          <w:p w14:paraId="689BFC4E" w14:textId="277A8E70" w:rsidR="00956F8A" w:rsidRDefault="00956F8A" w:rsidP="00956F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 -&gt; A</w:t>
            </w:r>
          </w:p>
        </w:tc>
        <w:tc>
          <w:tcPr>
            <w:tcW w:w="1804" w:type="dxa"/>
          </w:tcPr>
          <w:p w14:paraId="432B2BC1" w14:textId="666D549D" w:rsidR="00956F8A" w:rsidRDefault="00956F8A" w:rsidP="00956F8A">
            <w:r>
              <w:t>UL39</w:t>
            </w:r>
          </w:p>
        </w:tc>
      </w:tr>
      <w:tr w:rsidR="005B08A4" w14:paraId="4D354807" w14:textId="77777777" w:rsidTr="00612EC6">
        <w:tc>
          <w:tcPr>
            <w:tcW w:w="1803" w:type="dxa"/>
            <w:vAlign w:val="bottom"/>
          </w:tcPr>
          <w:p w14:paraId="5CD4E460" w14:textId="224909F7" w:rsidR="005B08A4" w:rsidRDefault="005B08A4" w:rsidP="005B08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803" w:type="dxa"/>
            <w:vAlign w:val="bottom"/>
          </w:tcPr>
          <w:p w14:paraId="6E4A0EB0" w14:textId="67101169" w:rsidR="005B08A4" w:rsidRDefault="005B08A4" w:rsidP="005B08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485</w:t>
            </w:r>
          </w:p>
        </w:tc>
        <w:tc>
          <w:tcPr>
            <w:tcW w:w="1803" w:type="dxa"/>
            <w:vAlign w:val="bottom"/>
          </w:tcPr>
          <w:p w14:paraId="2A2271A5" w14:textId="6E78CA53" w:rsidR="005B08A4" w:rsidRDefault="005B08A4" w:rsidP="005B08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803" w:type="dxa"/>
            <w:vAlign w:val="bottom"/>
          </w:tcPr>
          <w:p w14:paraId="066E9C97" w14:textId="2AF6C28C" w:rsidR="005B08A4" w:rsidRDefault="005B08A4" w:rsidP="005B08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 -&gt; T</w:t>
            </w:r>
          </w:p>
        </w:tc>
        <w:tc>
          <w:tcPr>
            <w:tcW w:w="1804" w:type="dxa"/>
          </w:tcPr>
          <w:p w14:paraId="5C79F192" w14:textId="168F0DC8" w:rsidR="005B08A4" w:rsidRDefault="00F31BD8" w:rsidP="005B08A4">
            <w:r>
              <w:t>UL41</w:t>
            </w:r>
          </w:p>
        </w:tc>
      </w:tr>
      <w:tr w:rsidR="00956F8A" w14:paraId="44633DBF" w14:textId="77777777" w:rsidTr="00612EC6">
        <w:tc>
          <w:tcPr>
            <w:tcW w:w="1803" w:type="dxa"/>
            <w:vAlign w:val="bottom"/>
          </w:tcPr>
          <w:p w14:paraId="188884A7" w14:textId="5E360CEA" w:rsidR="00956F8A" w:rsidRDefault="00956F8A" w:rsidP="00956F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803" w:type="dxa"/>
            <w:vAlign w:val="bottom"/>
          </w:tcPr>
          <w:p w14:paraId="4855B4D0" w14:textId="5A9A4A5E" w:rsidR="00956F8A" w:rsidRDefault="00956F8A" w:rsidP="00956F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580</w:t>
            </w:r>
          </w:p>
        </w:tc>
        <w:tc>
          <w:tcPr>
            <w:tcW w:w="1803" w:type="dxa"/>
            <w:vAlign w:val="bottom"/>
          </w:tcPr>
          <w:p w14:paraId="1B06679B" w14:textId="6C23DE6C" w:rsidR="00956F8A" w:rsidRDefault="00956F8A" w:rsidP="00956F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803" w:type="dxa"/>
            <w:vAlign w:val="bottom"/>
          </w:tcPr>
          <w:p w14:paraId="5FC16931" w14:textId="3718D31D" w:rsidR="00956F8A" w:rsidRDefault="00956F8A" w:rsidP="00956F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 -&gt; A</w:t>
            </w:r>
          </w:p>
        </w:tc>
        <w:tc>
          <w:tcPr>
            <w:tcW w:w="1804" w:type="dxa"/>
          </w:tcPr>
          <w:p w14:paraId="19ED6C5F" w14:textId="6F03ED06" w:rsidR="00956F8A" w:rsidRDefault="00F31BD8" w:rsidP="00956F8A">
            <w:r>
              <w:t>UL44</w:t>
            </w:r>
          </w:p>
        </w:tc>
      </w:tr>
      <w:tr w:rsidR="00956F8A" w14:paraId="34486A87" w14:textId="77777777" w:rsidTr="00612EC6">
        <w:tc>
          <w:tcPr>
            <w:tcW w:w="1803" w:type="dxa"/>
            <w:vAlign w:val="bottom"/>
          </w:tcPr>
          <w:p w14:paraId="5CB06C05" w14:textId="4E67DF5E" w:rsidR="00956F8A" w:rsidRDefault="00956F8A" w:rsidP="00956F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803" w:type="dxa"/>
            <w:vAlign w:val="bottom"/>
          </w:tcPr>
          <w:p w14:paraId="772CEF94" w14:textId="01F0FF34" w:rsidR="00956F8A" w:rsidRDefault="00956F8A" w:rsidP="00956F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085</w:t>
            </w:r>
          </w:p>
        </w:tc>
        <w:tc>
          <w:tcPr>
            <w:tcW w:w="1803" w:type="dxa"/>
            <w:vAlign w:val="bottom"/>
          </w:tcPr>
          <w:p w14:paraId="11EFF2F6" w14:textId="157B3081" w:rsidR="00956F8A" w:rsidRDefault="00956F8A" w:rsidP="00956F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803" w:type="dxa"/>
            <w:vAlign w:val="bottom"/>
          </w:tcPr>
          <w:p w14:paraId="3D4873F3" w14:textId="32008AB3" w:rsidR="00956F8A" w:rsidRDefault="00956F8A" w:rsidP="00956F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 -&gt; A</w:t>
            </w:r>
          </w:p>
        </w:tc>
        <w:tc>
          <w:tcPr>
            <w:tcW w:w="1804" w:type="dxa"/>
          </w:tcPr>
          <w:p w14:paraId="1F950E0A" w14:textId="209EF4D7" w:rsidR="00956F8A" w:rsidRDefault="00F31BD8" w:rsidP="00956F8A">
            <w:r>
              <w:t>UL19</w:t>
            </w:r>
          </w:p>
        </w:tc>
      </w:tr>
      <w:tr w:rsidR="00956F8A" w14:paraId="34C4F561" w14:textId="77777777" w:rsidTr="00612EC6">
        <w:tc>
          <w:tcPr>
            <w:tcW w:w="1803" w:type="dxa"/>
            <w:vAlign w:val="bottom"/>
          </w:tcPr>
          <w:p w14:paraId="79A5FC23" w14:textId="1F0D8FE9" w:rsidR="00956F8A" w:rsidRDefault="00956F8A" w:rsidP="00956F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803" w:type="dxa"/>
            <w:vAlign w:val="bottom"/>
          </w:tcPr>
          <w:p w14:paraId="6FC6B556" w14:textId="66569ADC" w:rsidR="00956F8A" w:rsidRDefault="00956F8A" w:rsidP="00956F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106</w:t>
            </w:r>
          </w:p>
        </w:tc>
        <w:tc>
          <w:tcPr>
            <w:tcW w:w="1803" w:type="dxa"/>
            <w:vAlign w:val="bottom"/>
          </w:tcPr>
          <w:p w14:paraId="3527905D" w14:textId="237FD320" w:rsidR="00956F8A" w:rsidRDefault="00956F8A" w:rsidP="00956F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803" w:type="dxa"/>
            <w:vAlign w:val="bottom"/>
          </w:tcPr>
          <w:p w14:paraId="49DA1DD2" w14:textId="79D326FF" w:rsidR="00956F8A" w:rsidRDefault="00956F8A" w:rsidP="00956F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 -&gt; A</w:t>
            </w:r>
          </w:p>
        </w:tc>
        <w:tc>
          <w:tcPr>
            <w:tcW w:w="1804" w:type="dxa"/>
          </w:tcPr>
          <w:p w14:paraId="4FB6D98E" w14:textId="00088004" w:rsidR="00956F8A" w:rsidRDefault="0055111F" w:rsidP="00956F8A">
            <w:r>
              <w:t>UL15</w:t>
            </w:r>
          </w:p>
        </w:tc>
      </w:tr>
      <w:tr w:rsidR="005B08A4" w14:paraId="2EC4F155" w14:textId="77777777" w:rsidTr="00612EC6">
        <w:tc>
          <w:tcPr>
            <w:tcW w:w="1803" w:type="dxa"/>
            <w:vAlign w:val="bottom"/>
          </w:tcPr>
          <w:p w14:paraId="518D80DC" w14:textId="57923A04" w:rsidR="005B08A4" w:rsidRDefault="005B08A4" w:rsidP="005B08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803" w:type="dxa"/>
            <w:vAlign w:val="bottom"/>
          </w:tcPr>
          <w:p w14:paraId="3C954C5E" w14:textId="1FC89E65" w:rsidR="005B08A4" w:rsidRDefault="005B08A4" w:rsidP="005B08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293</w:t>
            </w:r>
          </w:p>
        </w:tc>
        <w:tc>
          <w:tcPr>
            <w:tcW w:w="1803" w:type="dxa"/>
            <w:vAlign w:val="bottom"/>
          </w:tcPr>
          <w:p w14:paraId="469F80D3" w14:textId="6E715497" w:rsidR="005B08A4" w:rsidRDefault="005B08A4" w:rsidP="005B08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803" w:type="dxa"/>
            <w:vAlign w:val="bottom"/>
          </w:tcPr>
          <w:p w14:paraId="701DEDD9" w14:textId="0CC72523" w:rsidR="005B08A4" w:rsidRDefault="005B08A4" w:rsidP="005B08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 -&gt; T</w:t>
            </w:r>
          </w:p>
        </w:tc>
        <w:tc>
          <w:tcPr>
            <w:tcW w:w="1804" w:type="dxa"/>
          </w:tcPr>
          <w:p w14:paraId="473A9DCF" w14:textId="025868F0" w:rsidR="005B08A4" w:rsidRDefault="0055111F" w:rsidP="005B08A4">
            <w:r>
              <w:t>UL15</w:t>
            </w:r>
          </w:p>
        </w:tc>
      </w:tr>
      <w:tr w:rsidR="00F31BD8" w14:paraId="293FF018" w14:textId="77777777" w:rsidTr="00612EC6">
        <w:tc>
          <w:tcPr>
            <w:tcW w:w="1803" w:type="dxa"/>
            <w:vAlign w:val="bottom"/>
          </w:tcPr>
          <w:p w14:paraId="72CE66C5" w14:textId="4DDE17CD" w:rsidR="00F31BD8" w:rsidRDefault="00F31BD8" w:rsidP="00F31B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803" w:type="dxa"/>
            <w:vAlign w:val="bottom"/>
          </w:tcPr>
          <w:p w14:paraId="73498574" w14:textId="5C43E392" w:rsidR="00F31BD8" w:rsidRDefault="00F31BD8" w:rsidP="00F31B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728</w:t>
            </w:r>
          </w:p>
        </w:tc>
        <w:tc>
          <w:tcPr>
            <w:tcW w:w="1803" w:type="dxa"/>
            <w:vAlign w:val="bottom"/>
          </w:tcPr>
          <w:p w14:paraId="6691B6F0" w14:textId="337E388C" w:rsidR="00F31BD8" w:rsidRDefault="00F31BD8" w:rsidP="00F31B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803" w:type="dxa"/>
            <w:vAlign w:val="bottom"/>
          </w:tcPr>
          <w:p w14:paraId="7F240281" w14:textId="0C4C2AE7" w:rsidR="00F31BD8" w:rsidRDefault="00F31BD8" w:rsidP="00F31B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 -&gt; A</w:t>
            </w:r>
          </w:p>
        </w:tc>
        <w:tc>
          <w:tcPr>
            <w:tcW w:w="1804" w:type="dxa"/>
          </w:tcPr>
          <w:p w14:paraId="23810F98" w14:textId="43DFEDBC" w:rsidR="00F31BD8" w:rsidRDefault="0055111F" w:rsidP="00F31BD8">
            <w:r>
              <w:t>UL15</w:t>
            </w:r>
          </w:p>
        </w:tc>
      </w:tr>
      <w:tr w:rsidR="00F31BD8" w14:paraId="77782500" w14:textId="77777777" w:rsidTr="00612EC6">
        <w:tc>
          <w:tcPr>
            <w:tcW w:w="1803" w:type="dxa"/>
            <w:vAlign w:val="bottom"/>
          </w:tcPr>
          <w:p w14:paraId="124F22B3" w14:textId="6116A3CD" w:rsidR="00F31BD8" w:rsidRDefault="00F31BD8" w:rsidP="00F31B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803" w:type="dxa"/>
            <w:vAlign w:val="bottom"/>
          </w:tcPr>
          <w:p w14:paraId="00F2DEDC" w14:textId="3C96DF0B" w:rsidR="00F31BD8" w:rsidRDefault="00F31BD8" w:rsidP="00F31B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868</w:t>
            </w:r>
          </w:p>
        </w:tc>
        <w:tc>
          <w:tcPr>
            <w:tcW w:w="1803" w:type="dxa"/>
            <w:vAlign w:val="bottom"/>
          </w:tcPr>
          <w:p w14:paraId="005C4962" w14:textId="02F76E3C" w:rsidR="00F31BD8" w:rsidRDefault="00F31BD8" w:rsidP="00F31B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803" w:type="dxa"/>
            <w:vAlign w:val="bottom"/>
          </w:tcPr>
          <w:p w14:paraId="6F77F590" w14:textId="694CA0FA" w:rsidR="00F31BD8" w:rsidRDefault="00F31BD8" w:rsidP="00F31B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 -&gt; G</w:t>
            </w:r>
          </w:p>
        </w:tc>
        <w:tc>
          <w:tcPr>
            <w:tcW w:w="1804" w:type="dxa"/>
          </w:tcPr>
          <w:p w14:paraId="68148D28" w14:textId="390FA98C" w:rsidR="00F31BD8" w:rsidRDefault="009A64DC" w:rsidP="00F31BD8">
            <w:r>
              <w:t>UL15</w:t>
            </w:r>
          </w:p>
        </w:tc>
      </w:tr>
      <w:tr w:rsidR="00F31BD8" w14:paraId="39243FD5" w14:textId="77777777" w:rsidTr="00612EC6">
        <w:tc>
          <w:tcPr>
            <w:tcW w:w="1803" w:type="dxa"/>
            <w:vAlign w:val="bottom"/>
          </w:tcPr>
          <w:p w14:paraId="4AE8160E" w14:textId="3BC884F8" w:rsidR="00F31BD8" w:rsidRDefault="00F31BD8" w:rsidP="00F31B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803" w:type="dxa"/>
            <w:vAlign w:val="bottom"/>
          </w:tcPr>
          <w:p w14:paraId="44A30455" w14:textId="16A1E906" w:rsidR="00F31BD8" w:rsidRDefault="00F31BD8" w:rsidP="00F31B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778</w:t>
            </w:r>
          </w:p>
        </w:tc>
        <w:tc>
          <w:tcPr>
            <w:tcW w:w="1803" w:type="dxa"/>
            <w:vAlign w:val="bottom"/>
          </w:tcPr>
          <w:p w14:paraId="3CEA0446" w14:textId="5C75573B" w:rsidR="00F31BD8" w:rsidRDefault="00F31BD8" w:rsidP="00F31B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803" w:type="dxa"/>
            <w:vAlign w:val="bottom"/>
          </w:tcPr>
          <w:p w14:paraId="78B2D1A2" w14:textId="1CA05A49" w:rsidR="00F31BD8" w:rsidRDefault="00F31BD8" w:rsidP="00F31B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 -&gt; G</w:t>
            </w:r>
          </w:p>
        </w:tc>
        <w:tc>
          <w:tcPr>
            <w:tcW w:w="1804" w:type="dxa"/>
          </w:tcPr>
          <w:p w14:paraId="7F213CBE" w14:textId="45402163" w:rsidR="00F31BD8" w:rsidRDefault="009A64DC" w:rsidP="00F31BD8">
            <w:r>
              <w:t>UL15</w:t>
            </w:r>
          </w:p>
        </w:tc>
      </w:tr>
      <w:tr w:rsidR="005B08A4" w14:paraId="5295FE82" w14:textId="77777777" w:rsidTr="00612EC6">
        <w:tc>
          <w:tcPr>
            <w:tcW w:w="1803" w:type="dxa"/>
            <w:vAlign w:val="bottom"/>
          </w:tcPr>
          <w:p w14:paraId="71FC48E0" w14:textId="4EE861FE" w:rsidR="005B08A4" w:rsidRDefault="005B08A4" w:rsidP="005B08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803" w:type="dxa"/>
            <w:vAlign w:val="bottom"/>
          </w:tcPr>
          <w:p w14:paraId="7684AA5D" w14:textId="4404228B" w:rsidR="005B08A4" w:rsidRDefault="005B08A4" w:rsidP="005B08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873</w:t>
            </w:r>
          </w:p>
        </w:tc>
        <w:tc>
          <w:tcPr>
            <w:tcW w:w="1803" w:type="dxa"/>
            <w:vAlign w:val="bottom"/>
          </w:tcPr>
          <w:p w14:paraId="5A88AEB0" w14:textId="6DADFD18" w:rsidR="005B08A4" w:rsidRDefault="005B08A4" w:rsidP="005B08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803" w:type="dxa"/>
            <w:vAlign w:val="bottom"/>
          </w:tcPr>
          <w:p w14:paraId="48A28E59" w14:textId="46D37050" w:rsidR="005B08A4" w:rsidRDefault="005B08A4" w:rsidP="005B08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 -&gt; T</w:t>
            </w:r>
          </w:p>
        </w:tc>
        <w:tc>
          <w:tcPr>
            <w:tcW w:w="1804" w:type="dxa"/>
          </w:tcPr>
          <w:p w14:paraId="1F3BC234" w14:textId="6C25EA63" w:rsidR="005B08A4" w:rsidRDefault="009A64DC" w:rsidP="005B08A4">
            <w:r>
              <w:t>UL15</w:t>
            </w:r>
          </w:p>
        </w:tc>
      </w:tr>
      <w:tr w:rsidR="005B08A4" w14:paraId="3044D0E9" w14:textId="77777777" w:rsidTr="00612EC6">
        <w:tc>
          <w:tcPr>
            <w:tcW w:w="1803" w:type="dxa"/>
            <w:vAlign w:val="bottom"/>
          </w:tcPr>
          <w:p w14:paraId="0ECD6F01" w14:textId="38888ACC" w:rsidR="005B08A4" w:rsidRDefault="005B08A4" w:rsidP="005B08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803" w:type="dxa"/>
            <w:vAlign w:val="bottom"/>
          </w:tcPr>
          <w:p w14:paraId="7A2822DF" w14:textId="694196DD" w:rsidR="005B08A4" w:rsidRDefault="005B08A4" w:rsidP="005B08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522</w:t>
            </w:r>
          </w:p>
        </w:tc>
        <w:tc>
          <w:tcPr>
            <w:tcW w:w="1803" w:type="dxa"/>
            <w:vAlign w:val="bottom"/>
          </w:tcPr>
          <w:p w14:paraId="70CEB6FA" w14:textId="14458590" w:rsidR="005B08A4" w:rsidRDefault="005B08A4" w:rsidP="005B08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803" w:type="dxa"/>
            <w:vAlign w:val="bottom"/>
          </w:tcPr>
          <w:p w14:paraId="454E794D" w14:textId="4A21A0A8" w:rsidR="005B08A4" w:rsidRDefault="005B08A4" w:rsidP="005B08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 -&gt; T</w:t>
            </w:r>
          </w:p>
        </w:tc>
        <w:tc>
          <w:tcPr>
            <w:tcW w:w="1804" w:type="dxa"/>
          </w:tcPr>
          <w:p w14:paraId="6E9048C6" w14:textId="15FB55A0" w:rsidR="005B08A4" w:rsidRDefault="009A64DC" w:rsidP="005B08A4">
            <w:r>
              <w:t>UL10</w:t>
            </w:r>
          </w:p>
        </w:tc>
      </w:tr>
      <w:tr w:rsidR="00D951F3" w14:paraId="2E08A12E" w14:textId="77777777" w:rsidTr="00612EC6">
        <w:tc>
          <w:tcPr>
            <w:tcW w:w="1803" w:type="dxa"/>
            <w:vAlign w:val="bottom"/>
          </w:tcPr>
          <w:p w14:paraId="076BA86C" w14:textId="6E3679FC" w:rsidR="00D951F3" w:rsidRDefault="00D951F3" w:rsidP="00D951F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803" w:type="dxa"/>
            <w:vAlign w:val="bottom"/>
          </w:tcPr>
          <w:p w14:paraId="4828EA7C" w14:textId="3AF2B05C" w:rsidR="00D951F3" w:rsidRDefault="00D951F3" w:rsidP="00D951F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487</w:t>
            </w:r>
          </w:p>
        </w:tc>
        <w:tc>
          <w:tcPr>
            <w:tcW w:w="1803" w:type="dxa"/>
            <w:vAlign w:val="bottom"/>
          </w:tcPr>
          <w:p w14:paraId="64B87A2D" w14:textId="0B647DFC" w:rsidR="00D951F3" w:rsidRDefault="00D951F3" w:rsidP="00D951F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803" w:type="dxa"/>
            <w:vAlign w:val="bottom"/>
          </w:tcPr>
          <w:p w14:paraId="1433F61A" w14:textId="2941E7BE" w:rsidR="00D951F3" w:rsidRDefault="00D951F3" w:rsidP="00D951F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 -&gt; C</w:t>
            </w:r>
          </w:p>
        </w:tc>
        <w:tc>
          <w:tcPr>
            <w:tcW w:w="1804" w:type="dxa"/>
          </w:tcPr>
          <w:p w14:paraId="2875108C" w14:textId="1BD9E3A7" w:rsidR="00D951F3" w:rsidRDefault="0096378F" w:rsidP="00D951F3">
            <w:r>
              <w:t>UL9</w:t>
            </w:r>
          </w:p>
        </w:tc>
      </w:tr>
      <w:tr w:rsidR="004975D8" w14:paraId="7BCC9DF0" w14:textId="77777777" w:rsidTr="00612EC6">
        <w:tc>
          <w:tcPr>
            <w:tcW w:w="1803" w:type="dxa"/>
            <w:vAlign w:val="bottom"/>
          </w:tcPr>
          <w:p w14:paraId="1DAB570B" w14:textId="58D927B1" w:rsidR="004975D8" w:rsidRDefault="004975D8" w:rsidP="004975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letion</w:t>
            </w:r>
          </w:p>
        </w:tc>
        <w:tc>
          <w:tcPr>
            <w:tcW w:w="1803" w:type="dxa"/>
            <w:vAlign w:val="bottom"/>
          </w:tcPr>
          <w:p w14:paraId="51370DF2" w14:textId="1DD4A07F" w:rsidR="004975D8" w:rsidRDefault="004975D8" w:rsidP="004975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913</w:t>
            </w:r>
          </w:p>
        </w:tc>
        <w:tc>
          <w:tcPr>
            <w:tcW w:w="1803" w:type="dxa"/>
            <w:vAlign w:val="bottom"/>
          </w:tcPr>
          <w:p w14:paraId="481EEBA8" w14:textId="738A75AA" w:rsidR="004975D8" w:rsidRDefault="004975D8" w:rsidP="004975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803" w:type="dxa"/>
            <w:vAlign w:val="bottom"/>
          </w:tcPr>
          <w:p w14:paraId="654377B4" w14:textId="22DFDD13" w:rsidR="004975D8" w:rsidRDefault="004975D8" w:rsidP="004975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 -&gt; -</w:t>
            </w:r>
          </w:p>
        </w:tc>
        <w:tc>
          <w:tcPr>
            <w:tcW w:w="1804" w:type="dxa"/>
          </w:tcPr>
          <w:p w14:paraId="68540EE7" w14:textId="77777777" w:rsidR="004975D8" w:rsidRDefault="004975D8" w:rsidP="004975D8"/>
        </w:tc>
      </w:tr>
      <w:tr w:rsidR="004975D8" w14:paraId="5CEB26BF" w14:textId="77777777" w:rsidTr="00612EC6">
        <w:tc>
          <w:tcPr>
            <w:tcW w:w="1803" w:type="dxa"/>
            <w:vAlign w:val="bottom"/>
          </w:tcPr>
          <w:p w14:paraId="29C83B00" w14:textId="011DF0E5" w:rsidR="004975D8" w:rsidRDefault="004975D8" w:rsidP="004975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letion</w:t>
            </w:r>
          </w:p>
        </w:tc>
        <w:tc>
          <w:tcPr>
            <w:tcW w:w="1803" w:type="dxa"/>
            <w:vAlign w:val="bottom"/>
          </w:tcPr>
          <w:p w14:paraId="018C2CE5" w14:textId="74AF42FA" w:rsidR="004975D8" w:rsidRDefault="004975D8" w:rsidP="004975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990</w:t>
            </w:r>
          </w:p>
        </w:tc>
        <w:tc>
          <w:tcPr>
            <w:tcW w:w="1803" w:type="dxa"/>
            <w:vAlign w:val="bottom"/>
          </w:tcPr>
          <w:p w14:paraId="79A30203" w14:textId="21D0F1D2" w:rsidR="004975D8" w:rsidRDefault="004975D8" w:rsidP="004975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803" w:type="dxa"/>
            <w:vAlign w:val="bottom"/>
          </w:tcPr>
          <w:p w14:paraId="7D912F76" w14:textId="07EEE9C2" w:rsidR="004975D8" w:rsidRDefault="004975D8" w:rsidP="004975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 -&gt; -</w:t>
            </w:r>
          </w:p>
        </w:tc>
        <w:tc>
          <w:tcPr>
            <w:tcW w:w="1804" w:type="dxa"/>
          </w:tcPr>
          <w:p w14:paraId="45D6CFB5" w14:textId="3DD6AE16" w:rsidR="004975D8" w:rsidRDefault="0096378F" w:rsidP="004975D8">
            <w:r>
              <w:t>UL6</w:t>
            </w:r>
          </w:p>
        </w:tc>
      </w:tr>
      <w:tr w:rsidR="00553483" w14:paraId="5BC23BDD" w14:textId="77777777" w:rsidTr="00612EC6">
        <w:tc>
          <w:tcPr>
            <w:tcW w:w="1803" w:type="dxa"/>
            <w:vAlign w:val="bottom"/>
          </w:tcPr>
          <w:p w14:paraId="03742294" w14:textId="1D0973D2" w:rsidR="00553483" w:rsidRDefault="00553483" w:rsidP="00553483"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803" w:type="dxa"/>
            <w:vAlign w:val="bottom"/>
          </w:tcPr>
          <w:p w14:paraId="195F297C" w14:textId="0EACF3D1" w:rsidR="00553483" w:rsidRDefault="00553483" w:rsidP="00553483">
            <w:r>
              <w:rPr>
                <w:rFonts w:ascii="Calibri" w:hAnsi="Calibri" w:cs="Calibri"/>
                <w:color w:val="000000"/>
              </w:rPr>
              <w:t>107433</w:t>
            </w:r>
          </w:p>
        </w:tc>
        <w:tc>
          <w:tcPr>
            <w:tcW w:w="1803" w:type="dxa"/>
            <w:vAlign w:val="bottom"/>
          </w:tcPr>
          <w:p w14:paraId="72C749D8" w14:textId="366795E9" w:rsidR="00553483" w:rsidRDefault="00553483" w:rsidP="00553483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803" w:type="dxa"/>
            <w:vAlign w:val="bottom"/>
          </w:tcPr>
          <w:p w14:paraId="6268CE77" w14:textId="3EEEE782" w:rsidR="00553483" w:rsidRDefault="00553483" w:rsidP="00553483">
            <w:r>
              <w:rPr>
                <w:rFonts w:ascii="Calibri" w:hAnsi="Calibri" w:cs="Calibri"/>
                <w:color w:val="000000"/>
              </w:rPr>
              <w:t>T -&gt; A</w:t>
            </w:r>
          </w:p>
        </w:tc>
        <w:tc>
          <w:tcPr>
            <w:tcW w:w="1804" w:type="dxa"/>
          </w:tcPr>
          <w:p w14:paraId="69C593C1" w14:textId="41CD25EA" w:rsidR="00553483" w:rsidRDefault="0096378F" w:rsidP="00553483">
            <w:r>
              <w:t>UL3</w:t>
            </w:r>
          </w:p>
        </w:tc>
      </w:tr>
      <w:tr w:rsidR="00200EB5" w14:paraId="75762F21" w14:textId="77777777" w:rsidTr="00612EC6">
        <w:tc>
          <w:tcPr>
            <w:tcW w:w="1803" w:type="dxa"/>
            <w:vAlign w:val="bottom"/>
          </w:tcPr>
          <w:p w14:paraId="02050658" w14:textId="218DE412" w:rsidR="00200EB5" w:rsidRDefault="00200EB5" w:rsidP="00200EB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803" w:type="dxa"/>
            <w:vAlign w:val="bottom"/>
          </w:tcPr>
          <w:p w14:paraId="15D11F29" w14:textId="5B734015" w:rsidR="00200EB5" w:rsidRDefault="00200EB5" w:rsidP="00200EB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317</w:t>
            </w:r>
          </w:p>
        </w:tc>
        <w:tc>
          <w:tcPr>
            <w:tcW w:w="1803" w:type="dxa"/>
            <w:vAlign w:val="bottom"/>
          </w:tcPr>
          <w:p w14:paraId="12A5336C" w14:textId="6F6E52A6" w:rsidR="00200EB5" w:rsidRDefault="00200EB5" w:rsidP="00200EB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803" w:type="dxa"/>
            <w:vAlign w:val="bottom"/>
          </w:tcPr>
          <w:p w14:paraId="66B265AE" w14:textId="76658F28" w:rsidR="00200EB5" w:rsidRDefault="00200EB5" w:rsidP="00200EB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 -&gt; G</w:t>
            </w:r>
          </w:p>
        </w:tc>
        <w:tc>
          <w:tcPr>
            <w:tcW w:w="1804" w:type="dxa"/>
          </w:tcPr>
          <w:p w14:paraId="64F3BBBD" w14:textId="5727E5C5" w:rsidR="00200EB5" w:rsidRDefault="0096378F" w:rsidP="00200EB5">
            <w:r>
              <w:t>ICP4</w:t>
            </w:r>
          </w:p>
        </w:tc>
      </w:tr>
      <w:tr w:rsidR="00200EB5" w14:paraId="45636E93" w14:textId="77777777" w:rsidTr="00612EC6">
        <w:tc>
          <w:tcPr>
            <w:tcW w:w="1803" w:type="dxa"/>
            <w:vAlign w:val="bottom"/>
          </w:tcPr>
          <w:p w14:paraId="745DBC2F" w14:textId="3AC9E523" w:rsidR="00200EB5" w:rsidRDefault="00200EB5" w:rsidP="00200EB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803" w:type="dxa"/>
            <w:vAlign w:val="bottom"/>
          </w:tcPr>
          <w:p w14:paraId="4B093FD3" w14:textId="6E6841FC" w:rsidR="00200EB5" w:rsidRDefault="00200EB5" w:rsidP="00200EB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837</w:t>
            </w:r>
          </w:p>
        </w:tc>
        <w:tc>
          <w:tcPr>
            <w:tcW w:w="1803" w:type="dxa"/>
            <w:vAlign w:val="bottom"/>
          </w:tcPr>
          <w:p w14:paraId="3CE25918" w14:textId="30B84B52" w:rsidR="00200EB5" w:rsidRDefault="00200EB5" w:rsidP="00200EB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803" w:type="dxa"/>
            <w:vAlign w:val="bottom"/>
          </w:tcPr>
          <w:p w14:paraId="5280C695" w14:textId="292E5C7C" w:rsidR="00200EB5" w:rsidRDefault="00200EB5" w:rsidP="00200EB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 -&gt; T</w:t>
            </w:r>
          </w:p>
        </w:tc>
        <w:tc>
          <w:tcPr>
            <w:tcW w:w="1804" w:type="dxa"/>
          </w:tcPr>
          <w:p w14:paraId="314F2C4E" w14:textId="48F5D4CF" w:rsidR="00200EB5" w:rsidRDefault="0096378F" w:rsidP="00200EB5">
            <w:r>
              <w:t>NCR</w:t>
            </w:r>
          </w:p>
        </w:tc>
      </w:tr>
      <w:tr w:rsidR="00493B0B" w14:paraId="0295B985" w14:textId="77777777" w:rsidTr="00612EC6">
        <w:tc>
          <w:tcPr>
            <w:tcW w:w="1803" w:type="dxa"/>
            <w:vAlign w:val="bottom"/>
          </w:tcPr>
          <w:p w14:paraId="285B0D57" w14:textId="40C8486A" w:rsidR="00493B0B" w:rsidRDefault="00493B0B" w:rsidP="00493B0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803" w:type="dxa"/>
            <w:vAlign w:val="bottom"/>
          </w:tcPr>
          <w:p w14:paraId="481B7BD0" w14:textId="5E8EED56" w:rsidR="00493B0B" w:rsidRDefault="00493B0B" w:rsidP="00493B0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678</w:t>
            </w:r>
          </w:p>
        </w:tc>
        <w:tc>
          <w:tcPr>
            <w:tcW w:w="1803" w:type="dxa"/>
            <w:vAlign w:val="bottom"/>
          </w:tcPr>
          <w:p w14:paraId="6169BB68" w14:textId="2C33EC7C" w:rsidR="00493B0B" w:rsidRDefault="00493B0B" w:rsidP="00493B0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803" w:type="dxa"/>
            <w:vAlign w:val="bottom"/>
          </w:tcPr>
          <w:p w14:paraId="30476909" w14:textId="5F042EA1" w:rsidR="00493B0B" w:rsidRDefault="00493B0B" w:rsidP="00493B0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 -&gt; C</w:t>
            </w:r>
          </w:p>
        </w:tc>
        <w:tc>
          <w:tcPr>
            <w:tcW w:w="1804" w:type="dxa"/>
          </w:tcPr>
          <w:p w14:paraId="3E955975" w14:textId="2105DDF9" w:rsidR="00493B0B" w:rsidRDefault="0096378F" w:rsidP="00493B0B">
            <w:r>
              <w:t>US3</w:t>
            </w:r>
          </w:p>
        </w:tc>
      </w:tr>
      <w:tr w:rsidR="00200EB5" w14:paraId="3F3DF677" w14:textId="77777777" w:rsidTr="00612EC6">
        <w:tc>
          <w:tcPr>
            <w:tcW w:w="1803" w:type="dxa"/>
            <w:vAlign w:val="bottom"/>
          </w:tcPr>
          <w:p w14:paraId="0A3C32E6" w14:textId="729ED6C3" w:rsidR="00200EB5" w:rsidRDefault="00200EB5" w:rsidP="00200EB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803" w:type="dxa"/>
            <w:vAlign w:val="bottom"/>
          </w:tcPr>
          <w:p w14:paraId="42795854" w14:textId="52A1EF40" w:rsidR="00200EB5" w:rsidRDefault="00200EB5" w:rsidP="00200EB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865</w:t>
            </w:r>
          </w:p>
        </w:tc>
        <w:tc>
          <w:tcPr>
            <w:tcW w:w="1803" w:type="dxa"/>
            <w:vAlign w:val="bottom"/>
          </w:tcPr>
          <w:p w14:paraId="443E5FE3" w14:textId="29644032" w:rsidR="00200EB5" w:rsidRDefault="00200EB5" w:rsidP="00200EB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803" w:type="dxa"/>
            <w:vAlign w:val="bottom"/>
          </w:tcPr>
          <w:p w14:paraId="27F16B59" w14:textId="05FF7EC2" w:rsidR="00200EB5" w:rsidRDefault="00200EB5" w:rsidP="00200EB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 -&gt; T</w:t>
            </w:r>
          </w:p>
        </w:tc>
        <w:tc>
          <w:tcPr>
            <w:tcW w:w="1804" w:type="dxa"/>
          </w:tcPr>
          <w:p w14:paraId="73AFEDAD" w14:textId="215BA1A2" w:rsidR="00200EB5" w:rsidRDefault="0096378F" w:rsidP="00200EB5">
            <w:r>
              <w:t>US3</w:t>
            </w:r>
          </w:p>
        </w:tc>
      </w:tr>
      <w:tr w:rsidR="00F605E1" w14:paraId="6C921C1F" w14:textId="77777777" w:rsidTr="00612EC6">
        <w:tc>
          <w:tcPr>
            <w:tcW w:w="1803" w:type="dxa"/>
            <w:vAlign w:val="bottom"/>
          </w:tcPr>
          <w:p w14:paraId="285056C0" w14:textId="712BFAD0" w:rsidR="00F605E1" w:rsidRDefault="00F605E1" w:rsidP="00F605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803" w:type="dxa"/>
            <w:vAlign w:val="bottom"/>
          </w:tcPr>
          <w:p w14:paraId="2D1CD580" w14:textId="3F41E124" w:rsidR="00F605E1" w:rsidRDefault="00F605E1" w:rsidP="00F605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900</w:t>
            </w:r>
          </w:p>
        </w:tc>
        <w:tc>
          <w:tcPr>
            <w:tcW w:w="1803" w:type="dxa"/>
            <w:vAlign w:val="bottom"/>
          </w:tcPr>
          <w:p w14:paraId="4637497F" w14:textId="5D670B5A" w:rsidR="00F605E1" w:rsidRDefault="00F605E1" w:rsidP="00F605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803" w:type="dxa"/>
            <w:vAlign w:val="bottom"/>
          </w:tcPr>
          <w:p w14:paraId="520B573D" w14:textId="552B5D67" w:rsidR="00F605E1" w:rsidRDefault="00F605E1" w:rsidP="00F605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 -&gt; G</w:t>
            </w:r>
          </w:p>
        </w:tc>
        <w:tc>
          <w:tcPr>
            <w:tcW w:w="1804" w:type="dxa"/>
          </w:tcPr>
          <w:p w14:paraId="181EB1A7" w14:textId="7BAB0CDC" w:rsidR="00F605E1" w:rsidRDefault="00F605E1" w:rsidP="00F605E1">
            <w:r>
              <w:t>US6</w:t>
            </w:r>
          </w:p>
        </w:tc>
      </w:tr>
      <w:tr w:rsidR="00553483" w14:paraId="27ECCE31" w14:textId="77777777" w:rsidTr="00612EC6">
        <w:tc>
          <w:tcPr>
            <w:tcW w:w="1803" w:type="dxa"/>
            <w:vAlign w:val="bottom"/>
          </w:tcPr>
          <w:p w14:paraId="33EC951F" w14:textId="32EF7C45" w:rsidR="00553483" w:rsidRDefault="00553483" w:rsidP="00553483"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803" w:type="dxa"/>
            <w:vAlign w:val="bottom"/>
          </w:tcPr>
          <w:p w14:paraId="16218BA6" w14:textId="287F23E2" w:rsidR="00553483" w:rsidRDefault="00553483" w:rsidP="00553483">
            <w:r>
              <w:rPr>
                <w:rFonts w:ascii="Calibri" w:hAnsi="Calibri" w:cs="Calibri"/>
                <w:color w:val="000000"/>
              </w:rPr>
              <w:t>136532</w:t>
            </w:r>
          </w:p>
        </w:tc>
        <w:tc>
          <w:tcPr>
            <w:tcW w:w="1803" w:type="dxa"/>
            <w:vAlign w:val="bottom"/>
          </w:tcPr>
          <w:p w14:paraId="1FF71A6D" w14:textId="02610C80" w:rsidR="00553483" w:rsidRDefault="00553483" w:rsidP="00553483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803" w:type="dxa"/>
            <w:vAlign w:val="bottom"/>
          </w:tcPr>
          <w:p w14:paraId="65BD8723" w14:textId="602943E5" w:rsidR="00553483" w:rsidRDefault="00553483" w:rsidP="00553483">
            <w:r>
              <w:rPr>
                <w:rFonts w:ascii="Calibri" w:hAnsi="Calibri" w:cs="Calibri"/>
                <w:color w:val="000000"/>
              </w:rPr>
              <w:t>T -&gt; A</w:t>
            </w:r>
          </w:p>
        </w:tc>
        <w:tc>
          <w:tcPr>
            <w:tcW w:w="1804" w:type="dxa"/>
          </w:tcPr>
          <w:p w14:paraId="32F624C1" w14:textId="505BCD11" w:rsidR="00553483" w:rsidRDefault="00F605E1" w:rsidP="00553483">
            <w:r>
              <w:t>US7</w:t>
            </w:r>
          </w:p>
        </w:tc>
      </w:tr>
      <w:tr w:rsidR="00C34146" w14:paraId="384BCE50" w14:textId="77777777" w:rsidTr="00612EC6">
        <w:tc>
          <w:tcPr>
            <w:tcW w:w="1803" w:type="dxa"/>
            <w:vAlign w:val="bottom"/>
          </w:tcPr>
          <w:p w14:paraId="0C54528C" w14:textId="148C8966" w:rsidR="00C34146" w:rsidRDefault="00C34146" w:rsidP="00C341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803" w:type="dxa"/>
            <w:vAlign w:val="bottom"/>
          </w:tcPr>
          <w:p w14:paraId="19EF84C7" w14:textId="6E7FDAC7" w:rsidR="00C34146" w:rsidRDefault="00C34146" w:rsidP="00C341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030</w:t>
            </w:r>
          </w:p>
        </w:tc>
        <w:tc>
          <w:tcPr>
            <w:tcW w:w="1803" w:type="dxa"/>
            <w:vAlign w:val="bottom"/>
          </w:tcPr>
          <w:p w14:paraId="14C57773" w14:textId="39F9047F" w:rsidR="00C34146" w:rsidRDefault="00C34146" w:rsidP="00C341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803" w:type="dxa"/>
            <w:vAlign w:val="bottom"/>
          </w:tcPr>
          <w:p w14:paraId="7684303F" w14:textId="212E4DE3" w:rsidR="00C34146" w:rsidRDefault="00C34146" w:rsidP="00C341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 -&gt; G</w:t>
            </w:r>
          </w:p>
        </w:tc>
        <w:tc>
          <w:tcPr>
            <w:tcW w:w="1804" w:type="dxa"/>
          </w:tcPr>
          <w:p w14:paraId="483BC6F0" w14:textId="7C9FB093" w:rsidR="00C34146" w:rsidRDefault="00BD03E9" w:rsidP="00C34146">
            <w:r>
              <w:t>sORF4/3</w:t>
            </w:r>
          </w:p>
        </w:tc>
      </w:tr>
      <w:tr w:rsidR="00C34146" w14:paraId="795D118B" w14:textId="77777777" w:rsidTr="00612EC6">
        <w:tc>
          <w:tcPr>
            <w:tcW w:w="1803" w:type="dxa"/>
            <w:vAlign w:val="bottom"/>
          </w:tcPr>
          <w:p w14:paraId="63582CFE" w14:textId="086EB777" w:rsidR="00C34146" w:rsidRDefault="00C34146" w:rsidP="00C341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803" w:type="dxa"/>
            <w:vAlign w:val="bottom"/>
          </w:tcPr>
          <w:p w14:paraId="48C2F5FF" w14:textId="1A80F3F9" w:rsidR="00C34146" w:rsidRDefault="00C34146" w:rsidP="00C341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329</w:t>
            </w:r>
          </w:p>
        </w:tc>
        <w:tc>
          <w:tcPr>
            <w:tcW w:w="1803" w:type="dxa"/>
            <w:vAlign w:val="bottom"/>
          </w:tcPr>
          <w:p w14:paraId="7A641CC9" w14:textId="601C6395" w:rsidR="00C34146" w:rsidRDefault="00C34146" w:rsidP="00C341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803" w:type="dxa"/>
            <w:vAlign w:val="bottom"/>
          </w:tcPr>
          <w:p w14:paraId="6DB15376" w14:textId="3C2539F3" w:rsidR="00C34146" w:rsidRDefault="00C34146" w:rsidP="00C341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 -&gt; T</w:t>
            </w:r>
          </w:p>
        </w:tc>
        <w:tc>
          <w:tcPr>
            <w:tcW w:w="1804" w:type="dxa"/>
          </w:tcPr>
          <w:p w14:paraId="46DBCD3A" w14:textId="1B0FC928" w:rsidR="00C34146" w:rsidRDefault="00BD03E9" w:rsidP="00C34146">
            <w:r>
              <w:t>NCR</w:t>
            </w:r>
          </w:p>
        </w:tc>
      </w:tr>
      <w:tr w:rsidR="00553483" w14:paraId="3314B8D3" w14:textId="77777777" w:rsidTr="00612EC6">
        <w:tc>
          <w:tcPr>
            <w:tcW w:w="1803" w:type="dxa"/>
            <w:vAlign w:val="bottom"/>
          </w:tcPr>
          <w:p w14:paraId="42AEEB9E" w14:textId="30904D26" w:rsidR="00553483" w:rsidRDefault="00553483" w:rsidP="00553483"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803" w:type="dxa"/>
            <w:vAlign w:val="bottom"/>
          </w:tcPr>
          <w:p w14:paraId="4B91E09E" w14:textId="2AEC7F8D" w:rsidR="00553483" w:rsidRDefault="00553483" w:rsidP="00553483">
            <w:r>
              <w:rPr>
                <w:rFonts w:ascii="Calibri" w:hAnsi="Calibri" w:cs="Calibri"/>
                <w:color w:val="000000"/>
              </w:rPr>
              <w:t>145338</w:t>
            </w:r>
          </w:p>
        </w:tc>
        <w:tc>
          <w:tcPr>
            <w:tcW w:w="1803" w:type="dxa"/>
            <w:vAlign w:val="bottom"/>
          </w:tcPr>
          <w:p w14:paraId="3662ED88" w14:textId="2A1E8748" w:rsidR="00553483" w:rsidRDefault="00553483" w:rsidP="00553483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803" w:type="dxa"/>
            <w:vAlign w:val="bottom"/>
          </w:tcPr>
          <w:p w14:paraId="0C3F55F9" w14:textId="70388C87" w:rsidR="00553483" w:rsidRDefault="00553483" w:rsidP="00553483">
            <w:r>
              <w:rPr>
                <w:rFonts w:ascii="Calibri" w:hAnsi="Calibri" w:cs="Calibri"/>
                <w:color w:val="000000"/>
              </w:rPr>
              <w:t>C -&gt; A</w:t>
            </w:r>
          </w:p>
        </w:tc>
        <w:tc>
          <w:tcPr>
            <w:tcW w:w="1804" w:type="dxa"/>
          </w:tcPr>
          <w:p w14:paraId="74D1E395" w14:textId="33ABCA04" w:rsidR="00553483" w:rsidRDefault="00BD03E9" w:rsidP="00553483">
            <w:r>
              <w:t>NCR</w:t>
            </w:r>
          </w:p>
        </w:tc>
      </w:tr>
      <w:tr w:rsidR="00553483" w14:paraId="2C338D66" w14:textId="77777777" w:rsidTr="00612EC6">
        <w:tc>
          <w:tcPr>
            <w:tcW w:w="1803" w:type="dxa"/>
            <w:vAlign w:val="bottom"/>
          </w:tcPr>
          <w:p w14:paraId="3D034D7F" w14:textId="4DE60868" w:rsidR="00553483" w:rsidRDefault="00553483" w:rsidP="00553483"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803" w:type="dxa"/>
            <w:vAlign w:val="bottom"/>
          </w:tcPr>
          <w:p w14:paraId="42C0C89E" w14:textId="0CDD62DD" w:rsidR="00553483" w:rsidRDefault="00553483" w:rsidP="00553483">
            <w:r>
              <w:rPr>
                <w:rFonts w:ascii="Calibri" w:hAnsi="Calibri" w:cs="Calibri"/>
                <w:color w:val="000000"/>
              </w:rPr>
              <w:t>149581</w:t>
            </w:r>
          </w:p>
        </w:tc>
        <w:tc>
          <w:tcPr>
            <w:tcW w:w="1803" w:type="dxa"/>
            <w:vAlign w:val="bottom"/>
          </w:tcPr>
          <w:p w14:paraId="78DD3A2D" w14:textId="4473F9CC" w:rsidR="00553483" w:rsidRDefault="00553483" w:rsidP="00553483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803" w:type="dxa"/>
            <w:vAlign w:val="bottom"/>
          </w:tcPr>
          <w:p w14:paraId="5A0DB5F3" w14:textId="3042F089" w:rsidR="00553483" w:rsidRDefault="00553483" w:rsidP="00553483">
            <w:r>
              <w:rPr>
                <w:rFonts w:ascii="Calibri" w:hAnsi="Calibri" w:cs="Calibri"/>
                <w:color w:val="000000"/>
              </w:rPr>
              <w:t>G -&gt; A</w:t>
            </w:r>
          </w:p>
        </w:tc>
        <w:tc>
          <w:tcPr>
            <w:tcW w:w="1804" w:type="dxa"/>
          </w:tcPr>
          <w:p w14:paraId="5B0A10CE" w14:textId="6787A5B6" w:rsidR="00553483" w:rsidRDefault="00BD03E9" w:rsidP="00553483">
            <w:r>
              <w:t>ICP4</w:t>
            </w:r>
          </w:p>
        </w:tc>
      </w:tr>
      <w:tr w:rsidR="00A74775" w14:paraId="03E43AE0" w14:textId="77777777" w:rsidTr="00612EC6">
        <w:tc>
          <w:tcPr>
            <w:tcW w:w="1803" w:type="dxa"/>
            <w:vAlign w:val="bottom"/>
          </w:tcPr>
          <w:p w14:paraId="50C43E5F" w14:textId="4ECA41F3" w:rsidR="00A74775" w:rsidRDefault="00A74775" w:rsidP="00A74775"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803" w:type="dxa"/>
            <w:vAlign w:val="bottom"/>
          </w:tcPr>
          <w:p w14:paraId="1399A4D2" w14:textId="4050F56C" w:rsidR="00A74775" w:rsidRDefault="00A74775" w:rsidP="00A74775">
            <w:r>
              <w:rPr>
                <w:rFonts w:ascii="Calibri" w:hAnsi="Calibri" w:cs="Calibri"/>
                <w:color w:val="000000"/>
              </w:rPr>
              <w:t>150346</w:t>
            </w:r>
          </w:p>
        </w:tc>
        <w:tc>
          <w:tcPr>
            <w:tcW w:w="1803" w:type="dxa"/>
            <w:vAlign w:val="bottom"/>
          </w:tcPr>
          <w:p w14:paraId="0854CBC2" w14:textId="7CE40A85" w:rsidR="00A74775" w:rsidRDefault="00A74775" w:rsidP="00A74775"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803" w:type="dxa"/>
            <w:vAlign w:val="bottom"/>
          </w:tcPr>
          <w:p w14:paraId="38197F2F" w14:textId="53748BCC" w:rsidR="00A74775" w:rsidRDefault="00A74775" w:rsidP="00A74775">
            <w:r>
              <w:rPr>
                <w:rFonts w:ascii="Calibri" w:hAnsi="Calibri" w:cs="Calibri"/>
                <w:color w:val="000000"/>
              </w:rPr>
              <w:t>C -&gt; T</w:t>
            </w:r>
          </w:p>
        </w:tc>
        <w:tc>
          <w:tcPr>
            <w:tcW w:w="1804" w:type="dxa"/>
          </w:tcPr>
          <w:p w14:paraId="45310045" w14:textId="36B5B624" w:rsidR="00A74775" w:rsidRDefault="00BD03E9" w:rsidP="00A74775">
            <w:r>
              <w:t>ICP4</w:t>
            </w:r>
          </w:p>
        </w:tc>
      </w:tr>
      <w:bookmarkEnd w:id="0"/>
    </w:tbl>
    <w:p w14:paraId="03B93125" w14:textId="77777777" w:rsidR="006A6F6C" w:rsidRDefault="00BB2555"/>
    <w:sectPr w:rsidR="006A6F6C" w:rsidSect="00BB2555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8067CE" w14:textId="77777777" w:rsidR="0003069C" w:rsidRDefault="0003069C" w:rsidP="0003069C">
      <w:pPr>
        <w:spacing w:after="0" w:line="240" w:lineRule="auto"/>
      </w:pPr>
      <w:r>
        <w:separator/>
      </w:r>
    </w:p>
  </w:endnote>
  <w:endnote w:type="continuationSeparator" w:id="0">
    <w:p w14:paraId="23C2BC1F" w14:textId="77777777" w:rsidR="0003069C" w:rsidRDefault="0003069C" w:rsidP="000306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D8807F" w14:textId="77777777" w:rsidR="0003069C" w:rsidRDefault="0003069C" w:rsidP="0003069C">
      <w:pPr>
        <w:spacing w:after="0" w:line="240" w:lineRule="auto"/>
      </w:pPr>
      <w:r>
        <w:separator/>
      </w:r>
    </w:p>
  </w:footnote>
  <w:footnote w:type="continuationSeparator" w:id="0">
    <w:p w14:paraId="0259604A" w14:textId="77777777" w:rsidR="0003069C" w:rsidRDefault="0003069C" w:rsidP="000306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05E057" w14:textId="6FA04A91" w:rsidR="0003069C" w:rsidRDefault="00637551">
    <w:pPr>
      <w:pStyle w:val="Header"/>
    </w:pPr>
    <w:r w:rsidRPr="002D7141">
      <w:rPr>
        <w:b/>
        <w:bCs/>
      </w:rPr>
      <w:t>Supplementary Table 1</w:t>
    </w:r>
    <w:r>
      <w:t xml:space="preserve"> Comparison of SNP found between ILTV isolate and ILTV class 9 (JN804826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ED5"/>
    <w:rsid w:val="0003069C"/>
    <w:rsid w:val="001F188C"/>
    <w:rsid w:val="00200EB5"/>
    <w:rsid w:val="00264284"/>
    <w:rsid w:val="002D7141"/>
    <w:rsid w:val="0033522E"/>
    <w:rsid w:val="00493B0B"/>
    <w:rsid w:val="004975D8"/>
    <w:rsid w:val="004F6BF4"/>
    <w:rsid w:val="005232A8"/>
    <w:rsid w:val="00535A79"/>
    <w:rsid w:val="0055111F"/>
    <w:rsid w:val="00553483"/>
    <w:rsid w:val="0059556B"/>
    <w:rsid w:val="005B08A4"/>
    <w:rsid w:val="005B4E71"/>
    <w:rsid w:val="005B5EFA"/>
    <w:rsid w:val="00617CC5"/>
    <w:rsid w:val="00637551"/>
    <w:rsid w:val="00844736"/>
    <w:rsid w:val="00956F8A"/>
    <w:rsid w:val="0096378F"/>
    <w:rsid w:val="009A64DC"/>
    <w:rsid w:val="009C73C7"/>
    <w:rsid w:val="00A74775"/>
    <w:rsid w:val="00BB2555"/>
    <w:rsid w:val="00BD03E9"/>
    <w:rsid w:val="00BE4ED5"/>
    <w:rsid w:val="00C34146"/>
    <w:rsid w:val="00C8170B"/>
    <w:rsid w:val="00C84CEC"/>
    <w:rsid w:val="00D209CC"/>
    <w:rsid w:val="00D85266"/>
    <w:rsid w:val="00D951F3"/>
    <w:rsid w:val="00DB2075"/>
    <w:rsid w:val="00F00A98"/>
    <w:rsid w:val="00F27BFB"/>
    <w:rsid w:val="00F31BD8"/>
    <w:rsid w:val="00F605E1"/>
    <w:rsid w:val="00FB1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638BA"/>
  <w15:chartTrackingRefBased/>
  <w15:docId w15:val="{60EA1DF5-DA53-4F32-B5E1-34CF39714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STYLE">
    <w:name w:val="THESIS STYLE"/>
    <w:basedOn w:val="Normal"/>
    <w:link w:val="THESISSTYLEChar"/>
    <w:qFormat/>
    <w:rsid w:val="00264284"/>
    <w:rPr>
      <w:rFonts w:ascii="Arial Narrow" w:hAnsi="Arial Narrow"/>
      <w:sz w:val="20"/>
    </w:rPr>
  </w:style>
  <w:style w:type="character" w:customStyle="1" w:styleId="THESISSTYLEChar">
    <w:name w:val="THESIS STYLE Char"/>
    <w:basedOn w:val="DefaultParagraphFont"/>
    <w:link w:val="THESISSTYLE"/>
    <w:rsid w:val="00264284"/>
    <w:rPr>
      <w:rFonts w:ascii="Arial Narrow" w:hAnsi="Arial Narrow"/>
      <w:sz w:val="20"/>
    </w:rPr>
  </w:style>
  <w:style w:type="table" w:styleId="TableGrid">
    <w:name w:val="Table Grid"/>
    <w:basedOn w:val="TableNormal"/>
    <w:uiPriority w:val="39"/>
    <w:rsid w:val="00BE4E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306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069C"/>
  </w:style>
  <w:style w:type="paragraph" w:styleId="Footer">
    <w:name w:val="footer"/>
    <w:basedOn w:val="Normal"/>
    <w:link w:val="FooterChar"/>
    <w:uiPriority w:val="99"/>
    <w:unhideWhenUsed/>
    <w:rsid w:val="000306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06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za Asif</dc:creator>
  <cp:keywords/>
  <dc:description/>
  <cp:lastModifiedBy>Kavi Surya S.</cp:lastModifiedBy>
  <cp:revision>34</cp:revision>
  <dcterms:created xsi:type="dcterms:W3CDTF">2021-10-14T00:49:00Z</dcterms:created>
  <dcterms:modified xsi:type="dcterms:W3CDTF">2022-02-14T06:27:00Z</dcterms:modified>
</cp:coreProperties>
</file>